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31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044"/>
        <w:gridCol w:w="1378"/>
        <w:gridCol w:w="1211"/>
        <w:gridCol w:w="1211"/>
        <w:gridCol w:w="1211"/>
        <w:gridCol w:w="1211"/>
        <w:gridCol w:w="1210"/>
        <w:gridCol w:w="1211"/>
        <w:gridCol w:w="1211"/>
        <w:gridCol w:w="1211"/>
        <w:gridCol w:w="1427"/>
        <w:gridCol w:w="995"/>
      </w:tblGrid>
      <w:tr w:rsidR="00905171" w:rsidRPr="008136CB" w14:paraId="47AB1232" w14:textId="77777777" w:rsidTr="00905171">
        <w:trPr>
          <w:cantSplit/>
          <w:trHeight w:val="819"/>
          <w:tblHeader/>
        </w:trPr>
        <w:tc>
          <w:tcPr>
            <w:tcW w:w="14531" w:type="dxa"/>
            <w:gridSpan w:val="12"/>
            <w:tcBorders>
              <w:top w:val="nil"/>
              <w:left w:val="nil"/>
              <w:right w:val="nil"/>
            </w:tcBorders>
          </w:tcPr>
          <w:p w14:paraId="63343F45" w14:textId="1544B49F" w:rsidR="00905171" w:rsidRDefault="00AC5140" w:rsidP="00905171">
            <w:pPr>
              <w:spacing w:after="200"/>
              <w:rPr>
                <w:rFonts w:ascii="Arial" w:eastAsiaTheme="majorEastAsia" w:hAnsi="Arial" w:cs="Arial"/>
                <w:b/>
                <w:bCs/>
                <w:color w:val="365F91" w:themeColor="accent1" w:themeShade="BF"/>
              </w:rPr>
            </w:pPr>
            <w:r>
              <w:rPr>
                <w:rFonts w:ascii="Arial" w:eastAsiaTheme="majorEastAsia" w:hAnsi="Arial" w:cs="Arial"/>
                <w:b/>
                <w:bCs/>
              </w:rPr>
              <w:t xml:space="preserve">S3 Table </w:t>
            </w:r>
            <w:bookmarkStart w:id="0" w:name="_GoBack"/>
            <w:bookmarkEnd w:id="0"/>
            <w:r w:rsidR="00905171">
              <w:rPr>
                <w:rFonts w:ascii="Arial" w:eastAsiaTheme="majorEastAsia" w:hAnsi="Arial" w:cs="Arial"/>
                <w:b/>
                <w:bCs/>
              </w:rPr>
              <w:t>Assessment of quality of i</w:t>
            </w:r>
            <w:r w:rsidR="00905171" w:rsidRPr="002C2231">
              <w:rPr>
                <w:rFonts w:ascii="Arial" w:eastAsiaTheme="majorEastAsia" w:hAnsi="Arial" w:cs="Arial"/>
                <w:b/>
                <w:bCs/>
              </w:rPr>
              <w:t xml:space="preserve">ncluded </w:t>
            </w:r>
            <w:r w:rsidR="00905171">
              <w:rPr>
                <w:rFonts w:ascii="Arial" w:eastAsiaTheme="majorEastAsia" w:hAnsi="Arial" w:cs="Arial"/>
                <w:b/>
                <w:bCs/>
              </w:rPr>
              <w:t>qualitative s</w:t>
            </w:r>
            <w:r w:rsidR="00905171" w:rsidRPr="002C2231">
              <w:rPr>
                <w:rFonts w:ascii="Arial" w:eastAsiaTheme="majorEastAsia" w:hAnsi="Arial" w:cs="Arial"/>
                <w:b/>
                <w:bCs/>
              </w:rPr>
              <w:t>tudies</w:t>
            </w:r>
            <w:r w:rsidR="00905171" w:rsidRPr="002C2231">
              <w:rPr>
                <w:rFonts w:ascii="Arial" w:eastAsiaTheme="majorEastAsia" w:hAnsi="Arial" w:cs="Arial"/>
                <w:b/>
                <w:bCs/>
                <w:color w:val="365F91" w:themeColor="accent1" w:themeShade="BF"/>
              </w:rPr>
              <w:tab/>
            </w:r>
          </w:p>
          <w:p w14:paraId="0B474191" w14:textId="23840E33" w:rsidR="00905171" w:rsidRPr="008136CB" w:rsidRDefault="00905171" w:rsidP="00B656E6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05171" w:rsidRPr="008136CB" w14:paraId="42095AA0" w14:textId="77777777" w:rsidTr="007E3E7F">
        <w:trPr>
          <w:cantSplit/>
          <w:trHeight w:val="1649"/>
          <w:tblHeader/>
        </w:trPr>
        <w:tc>
          <w:tcPr>
            <w:tcW w:w="1044" w:type="dxa"/>
          </w:tcPr>
          <w:p w14:paraId="7A80B944" w14:textId="22F7340F" w:rsidR="00905171" w:rsidRPr="008136CB" w:rsidRDefault="00905171" w:rsidP="009051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b/>
                <w:sz w:val="18"/>
                <w:szCs w:val="18"/>
              </w:rPr>
              <w:t>Author and date</w:t>
            </w:r>
          </w:p>
        </w:tc>
        <w:tc>
          <w:tcPr>
            <w:tcW w:w="1378" w:type="dxa"/>
          </w:tcPr>
          <w:p w14:paraId="375052F3" w14:textId="0094DDF9" w:rsidR="00905171" w:rsidRPr="008136CB" w:rsidRDefault="00905171" w:rsidP="0090517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lear aims appropriate to question</w:t>
            </w:r>
          </w:p>
        </w:tc>
        <w:tc>
          <w:tcPr>
            <w:tcW w:w="1211" w:type="dxa"/>
          </w:tcPr>
          <w:p w14:paraId="1F8B07D3" w14:textId="6A14479C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iterature review thorough and appropriate</w:t>
            </w:r>
          </w:p>
        </w:tc>
        <w:tc>
          <w:tcPr>
            <w:tcW w:w="1211" w:type="dxa"/>
          </w:tcPr>
          <w:p w14:paraId="33B7F16F" w14:textId="270C27AE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heoretical perspective and design clear and appropriate</w:t>
            </w:r>
          </w:p>
        </w:tc>
        <w:tc>
          <w:tcPr>
            <w:tcW w:w="1211" w:type="dxa"/>
          </w:tcPr>
          <w:p w14:paraId="32B6099D" w14:textId="185B14C2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ampling strategy explained and appropriate</w:t>
            </w:r>
          </w:p>
        </w:tc>
        <w:tc>
          <w:tcPr>
            <w:tcW w:w="1211" w:type="dxa"/>
          </w:tcPr>
          <w:p w14:paraId="0C9BA128" w14:textId="79380215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Data collection described and justified</w:t>
            </w:r>
          </w:p>
        </w:tc>
        <w:tc>
          <w:tcPr>
            <w:tcW w:w="1210" w:type="dxa"/>
          </w:tcPr>
          <w:p w14:paraId="49823C32" w14:textId="74B4D4E4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nalysis adequately described</w:t>
            </w:r>
          </w:p>
        </w:tc>
        <w:tc>
          <w:tcPr>
            <w:tcW w:w="1211" w:type="dxa"/>
          </w:tcPr>
          <w:p w14:paraId="244C1AA4" w14:textId="58581302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Findings reflect data</w:t>
            </w:r>
          </w:p>
        </w:tc>
        <w:tc>
          <w:tcPr>
            <w:tcW w:w="1211" w:type="dxa"/>
          </w:tcPr>
          <w:p w14:paraId="16A6BC34" w14:textId="45DE080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b/>
                <w:sz w:val="18"/>
                <w:szCs w:val="18"/>
              </w:rPr>
              <w:t>Study carried out ethically</w:t>
            </w:r>
          </w:p>
        </w:tc>
        <w:tc>
          <w:tcPr>
            <w:tcW w:w="1211" w:type="dxa"/>
          </w:tcPr>
          <w:p w14:paraId="158EDA54" w14:textId="71E68EE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b/>
                <w:sz w:val="18"/>
                <w:szCs w:val="18"/>
              </w:rPr>
              <w:t>Researcher reflexivity demonstrated</w:t>
            </w:r>
          </w:p>
        </w:tc>
        <w:tc>
          <w:tcPr>
            <w:tcW w:w="1427" w:type="dxa"/>
          </w:tcPr>
          <w:p w14:paraId="245A8E47" w14:textId="3505A4D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b/>
                <w:sz w:val="18"/>
                <w:szCs w:val="18"/>
              </w:rPr>
              <w:t>Transferability, relevance and usefulness</w:t>
            </w:r>
          </w:p>
        </w:tc>
        <w:tc>
          <w:tcPr>
            <w:tcW w:w="995" w:type="dxa"/>
          </w:tcPr>
          <w:p w14:paraId="4110F164" w14:textId="3490988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b/>
                <w:sz w:val="18"/>
                <w:szCs w:val="18"/>
              </w:rPr>
              <w:t xml:space="preserve">Quality rating </w:t>
            </w:r>
            <w:r w:rsidRPr="008136C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905171" w:rsidRPr="008136CB" w14:paraId="23F92D18" w14:textId="77777777" w:rsidTr="007E3E7F">
        <w:trPr>
          <w:cantSplit/>
          <w:trHeight w:val="1649"/>
          <w:tblHeader/>
        </w:trPr>
        <w:tc>
          <w:tcPr>
            <w:tcW w:w="1044" w:type="dxa"/>
          </w:tcPr>
          <w:p w14:paraId="3D55529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Lee et al </w:t>
            </w:r>
          </w:p>
          <w:p w14:paraId="44918440" w14:textId="0D4F2A8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01 [26]</w:t>
            </w:r>
          </w:p>
        </w:tc>
        <w:tc>
          <w:tcPr>
            <w:tcW w:w="1378" w:type="dxa"/>
          </w:tcPr>
          <w:p w14:paraId="1D8B6F95" w14:textId="311E5129" w:rsidR="00905171" w:rsidRPr="008136CB" w:rsidRDefault="00905171" w:rsidP="00905171">
            <w:pPr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094462ED" w14:textId="731C518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Good - local and international context and debate. </w:t>
            </w:r>
          </w:p>
        </w:tc>
        <w:tc>
          <w:tcPr>
            <w:tcW w:w="1211" w:type="dxa"/>
          </w:tcPr>
          <w:p w14:paraId="1F93CFA1" w14:textId="206FCA3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Exploratory, appropriate use of Grounded Theory </w:t>
            </w:r>
          </w:p>
        </w:tc>
        <w:tc>
          <w:tcPr>
            <w:tcW w:w="1211" w:type="dxa"/>
          </w:tcPr>
          <w:p w14:paraId="04910971" w14:textId="7BAE29B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purposive in accordance with methodological approach </w:t>
            </w:r>
          </w:p>
        </w:tc>
        <w:tc>
          <w:tcPr>
            <w:tcW w:w="1211" w:type="dxa"/>
          </w:tcPr>
          <w:p w14:paraId="4B23DF22" w14:textId="63848F4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Semi-structured interviews </w:t>
            </w:r>
          </w:p>
        </w:tc>
        <w:tc>
          <w:tcPr>
            <w:tcW w:w="1210" w:type="dxa"/>
          </w:tcPr>
          <w:p w14:paraId="3A340633" w14:textId="6F7A742E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78DEAD1D" w14:textId="47C8088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1211" w:type="dxa"/>
          </w:tcPr>
          <w:p w14:paraId="11A42288" w14:textId="5FFC6B7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60CD6B95" w14:textId="71B3FCE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43A52B77" w14:textId="20F97AF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particularly for midwives </w:t>
            </w:r>
          </w:p>
        </w:tc>
        <w:tc>
          <w:tcPr>
            <w:tcW w:w="995" w:type="dxa"/>
          </w:tcPr>
          <w:p w14:paraId="32814322" w14:textId="1DEE276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905171" w:rsidRPr="008136CB" w14:paraId="054D8BE6" w14:textId="77777777" w:rsidTr="007E3E7F">
        <w:trPr>
          <w:cantSplit/>
          <w:trHeight w:val="1034"/>
          <w:tblHeader/>
        </w:trPr>
        <w:tc>
          <w:tcPr>
            <w:tcW w:w="1044" w:type="dxa"/>
          </w:tcPr>
          <w:p w14:paraId="06DC53C0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Wang et al </w:t>
            </w:r>
          </w:p>
          <w:p w14:paraId="61185D0E" w14:textId="4D85A95E" w:rsidR="00905171" w:rsidRPr="008136CB" w:rsidRDefault="00905171" w:rsidP="009051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06 [78]</w:t>
            </w:r>
          </w:p>
        </w:tc>
        <w:tc>
          <w:tcPr>
            <w:tcW w:w="1378" w:type="dxa"/>
          </w:tcPr>
          <w:p w14:paraId="7EB6BA93" w14:textId="1BBF52F8" w:rsidR="00905171" w:rsidRPr="008136CB" w:rsidRDefault="00905171" w:rsidP="0090517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43208719" w14:textId="15DEA314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  <w:r w:rsidRPr="008136C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1" w:type="dxa"/>
          </w:tcPr>
          <w:p w14:paraId="51EBA0EC" w14:textId="1922E579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Qualitative sub-study but no theory </w:t>
            </w:r>
          </w:p>
        </w:tc>
        <w:tc>
          <w:tcPr>
            <w:tcW w:w="1211" w:type="dxa"/>
          </w:tcPr>
          <w:p w14:paraId="57896B94" w14:textId="6ACA1711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1" w:type="dxa"/>
          </w:tcPr>
          <w:p w14:paraId="4DF0F18B" w14:textId="65E3C549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1210" w:type="dxa"/>
          </w:tcPr>
          <w:p w14:paraId="2F6F471A" w14:textId="6E1460C0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- Categorize findings in summary table  </w:t>
            </w:r>
          </w:p>
        </w:tc>
        <w:tc>
          <w:tcPr>
            <w:tcW w:w="1211" w:type="dxa"/>
          </w:tcPr>
          <w:p w14:paraId="5B076F9C" w14:textId="1ED0A0C9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11" w:type="dxa"/>
          </w:tcPr>
          <w:p w14:paraId="4751923B" w14:textId="44B4FC6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11" w:type="dxa"/>
          </w:tcPr>
          <w:p w14:paraId="1F63C41E" w14:textId="6E4332B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51676ED7" w14:textId="22FE4F2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5" w:type="dxa"/>
          </w:tcPr>
          <w:p w14:paraId="081413F0" w14:textId="112F8AE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905171" w:rsidRPr="008136CB" w14:paraId="6CA4BF66" w14:textId="77777777" w:rsidTr="007E3E7F">
        <w:trPr>
          <w:cantSplit/>
          <w:trHeight w:val="1858"/>
          <w:tblHeader/>
        </w:trPr>
        <w:tc>
          <w:tcPr>
            <w:tcW w:w="1044" w:type="dxa"/>
          </w:tcPr>
          <w:p w14:paraId="67F14DF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Ji</w:t>
            </w:r>
          </w:p>
          <w:p w14:paraId="33DB3FA3" w14:textId="2F48A21F" w:rsidR="00905171" w:rsidRPr="008136CB" w:rsidRDefault="00905171" w:rsidP="009051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06 [79]</w:t>
            </w:r>
          </w:p>
        </w:tc>
        <w:tc>
          <w:tcPr>
            <w:tcW w:w="1378" w:type="dxa"/>
          </w:tcPr>
          <w:p w14:paraId="7D252B40" w14:textId="10804B3E" w:rsidR="00905171" w:rsidRPr="008136CB" w:rsidRDefault="00905171" w:rsidP="0090517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15F92AB1" w14:textId="24D3440B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12E78645" w14:textId="57E62E84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Applied phenomenological approach (no reference/details/one sentence)</w:t>
            </w:r>
          </w:p>
        </w:tc>
        <w:tc>
          <w:tcPr>
            <w:tcW w:w="1211" w:type="dxa"/>
          </w:tcPr>
          <w:p w14:paraId="5716C0DC" w14:textId="34935399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purposive</w:t>
            </w:r>
          </w:p>
        </w:tc>
        <w:tc>
          <w:tcPr>
            <w:tcW w:w="1211" w:type="dxa"/>
          </w:tcPr>
          <w:p w14:paraId="1EF18FD1" w14:textId="12FADFAA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210" w:type="dxa"/>
          </w:tcPr>
          <w:p w14:paraId="3426FAE0" w14:textId="3D633062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567334D2" w14:textId="2143FF36" w:rsidR="00905171" w:rsidRPr="008136CB" w:rsidRDefault="00905171" w:rsidP="00905171">
            <w:pPr>
              <w:keepNext/>
              <w:keepLines/>
              <w:outlineLvl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ew quotes to support themes </w:t>
            </w:r>
          </w:p>
        </w:tc>
        <w:tc>
          <w:tcPr>
            <w:tcW w:w="1211" w:type="dxa"/>
          </w:tcPr>
          <w:p w14:paraId="1CBE4724" w14:textId="48A28BC4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IRB was not reported but consents of participants were obtained</w:t>
            </w:r>
          </w:p>
        </w:tc>
        <w:tc>
          <w:tcPr>
            <w:tcW w:w="1211" w:type="dxa"/>
          </w:tcPr>
          <w:p w14:paraId="4ABBE44E" w14:textId="1ED8AD2E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25324EF7" w14:textId="7978826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5" w:type="dxa"/>
          </w:tcPr>
          <w:p w14:paraId="160C3047" w14:textId="1F30325E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-</w:t>
            </w:r>
          </w:p>
        </w:tc>
      </w:tr>
      <w:tr w:rsidR="00905171" w:rsidRPr="008136CB" w14:paraId="170FAAF4" w14:textId="77777777" w:rsidTr="007E3E7F">
        <w:trPr>
          <w:cantSplit/>
          <w:trHeight w:val="1019"/>
          <w:tblHeader/>
        </w:trPr>
        <w:tc>
          <w:tcPr>
            <w:tcW w:w="1044" w:type="dxa"/>
          </w:tcPr>
          <w:p w14:paraId="01692DC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Chen et al </w:t>
            </w:r>
          </w:p>
          <w:p w14:paraId="3B0EB178" w14:textId="06D5749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08 [80]</w:t>
            </w:r>
          </w:p>
        </w:tc>
        <w:tc>
          <w:tcPr>
            <w:tcW w:w="1378" w:type="dxa"/>
          </w:tcPr>
          <w:p w14:paraId="3DBB1193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4C9E168F" w14:textId="2A176F7C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67D443D7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Semi-structured interviews </w:t>
            </w:r>
          </w:p>
        </w:tc>
        <w:tc>
          <w:tcPr>
            <w:tcW w:w="1211" w:type="dxa"/>
          </w:tcPr>
          <w:p w14:paraId="553B6B6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6394B95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In-depth interviews </w:t>
            </w:r>
          </w:p>
        </w:tc>
        <w:tc>
          <w:tcPr>
            <w:tcW w:w="1210" w:type="dxa"/>
          </w:tcPr>
          <w:p w14:paraId="5B96434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but no reference and steps unfamiliar </w:t>
            </w:r>
          </w:p>
        </w:tc>
        <w:tc>
          <w:tcPr>
            <w:tcW w:w="1211" w:type="dxa"/>
          </w:tcPr>
          <w:p w14:paraId="2E9FAF0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ut only one quote for each theme</w:t>
            </w:r>
          </w:p>
        </w:tc>
        <w:tc>
          <w:tcPr>
            <w:tcW w:w="1211" w:type="dxa"/>
          </w:tcPr>
          <w:p w14:paraId="3F0A1D7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021874F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7F4BACF9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5" w:type="dxa"/>
          </w:tcPr>
          <w:p w14:paraId="1537C1B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</w:tr>
      <w:tr w:rsidR="00905171" w:rsidRPr="008136CB" w14:paraId="1B1430CA" w14:textId="77777777" w:rsidTr="007E3E7F">
        <w:trPr>
          <w:cantSplit/>
          <w:trHeight w:val="1649"/>
          <w:tblHeader/>
        </w:trPr>
        <w:tc>
          <w:tcPr>
            <w:tcW w:w="1044" w:type="dxa"/>
          </w:tcPr>
          <w:p w14:paraId="4F1E16D3" w14:textId="4AA686F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lastRenderedPageBreak/>
              <w:t xml:space="preserve">Liu et al </w:t>
            </w:r>
          </w:p>
          <w:p w14:paraId="505E81BB" w14:textId="74FDDDD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0 [81]</w:t>
            </w:r>
          </w:p>
        </w:tc>
        <w:tc>
          <w:tcPr>
            <w:tcW w:w="1378" w:type="dxa"/>
          </w:tcPr>
          <w:p w14:paraId="54A3BE0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8BEA768" w14:textId="4B812F2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/corresponding thesis chapter </w:t>
            </w:r>
          </w:p>
        </w:tc>
        <w:tc>
          <w:tcPr>
            <w:tcW w:w="1211" w:type="dxa"/>
          </w:tcPr>
          <w:p w14:paraId="3528FA7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211" w:type="dxa"/>
          </w:tcPr>
          <w:p w14:paraId="001DEEE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pregnant women, family members, HPs</w:t>
            </w:r>
          </w:p>
        </w:tc>
        <w:tc>
          <w:tcPr>
            <w:tcW w:w="1211" w:type="dxa"/>
          </w:tcPr>
          <w:p w14:paraId="1763639F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Interviews and focus groups </w:t>
            </w:r>
          </w:p>
        </w:tc>
        <w:tc>
          <w:tcPr>
            <w:tcW w:w="1210" w:type="dxa"/>
          </w:tcPr>
          <w:p w14:paraId="5AF191B8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ramework analysis, </w:t>
            </w:r>
            <w:proofErr w:type="spellStart"/>
            <w:r w:rsidRPr="008136CB">
              <w:rPr>
                <w:rFonts w:ascii="Arial" w:hAnsi="Arial" w:cs="Arial"/>
                <w:sz w:val="18"/>
                <w:szCs w:val="18"/>
              </w:rPr>
              <w:t>MaxQDA</w:t>
            </w:r>
            <w:proofErr w:type="spellEnd"/>
            <w:r w:rsidRPr="008136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11" w:type="dxa"/>
          </w:tcPr>
          <w:p w14:paraId="00702894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ew quotes from women but lots from healthcare providers </w:t>
            </w:r>
          </w:p>
        </w:tc>
        <w:tc>
          <w:tcPr>
            <w:tcW w:w="1211" w:type="dxa"/>
          </w:tcPr>
          <w:p w14:paraId="69D16E8F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228B5804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56BC5E4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5" w:type="dxa"/>
          </w:tcPr>
          <w:p w14:paraId="1378C46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38DFBB06" w14:textId="77777777" w:rsidTr="007E3E7F">
        <w:trPr>
          <w:cantSplit/>
          <w:trHeight w:val="1034"/>
          <w:tblHeader/>
        </w:trPr>
        <w:tc>
          <w:tcPr>
            <w:tcW w:w="1044" w:type="dxa"/>
          </w:tcPr>
          <w:p w14:paraId="70A068C8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Zhou et al</w:t>
            </w:r>
          </w:p>
          <w:p w14:paraId="54E0B1B9" w14:textId="322F947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2 [82]</w:t>
            </w:r>
          </w:p>
        </w:tc>
        <w:tc>
          <w:tcPr>
            <w:tcW w:w="1378" w:type="dxa"/>
          </w:tcPr>
          <w:p w14:paraId="4B0EE3C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1545B791" w14:textId="02CADC95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2EA000D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211" w:type="dxa"/>
          </w:tcPr>
          <w:p w14:paraId="4B4CA5F9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1" w:type="dxa"/>
          </w:tcPr>
          <w:p w14:paraId="56881CF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In-depth interviews </w:t>
            </w:r>
          </w:p>
        </w:tc>
        <w:tc>
          <w:tcPr>
            <w:tcW w:w="1210" w:type="dxa"/>
          </w:tcPr>
          <w:p w14:paraId="3ECB4170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169A312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ew quotes to support themes </w:t>
            </w:r>
          </w:p>
        </w:tc>
        <w:tc>
          <w:tcPr>
            <w:tcW w:w="1211" w:type="dxa"/>
          </w:tcPr>
          <w:p w14:paraId="345C088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11" w:type="dxa"/>
          </w:tcPr>
          <w:p w14:paraId="49C0ADD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7FDACA4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brief </w:t>
            </w:r>
          </w:p>
        </w:tc>
        <w:tc>
          <w:tcPr>
            <w:tcW w:w="995" w:type="dxa"/>
          </w:tcPr>
          <w:p w14:paraId="078FF61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299D173F" w14:textId="77777777" w:rsidTr="007E3E7F">
        <w:trPr>
          <w:cantSplit/>
          <w:trHeight w:val="1229"/>
          <w:tblHeader/>
        </w:trPr>
        <w:tc>
          <w:tcPr>
            <w:tcW w:w="1044" w:type="dxa"/>
          </w:tcPr>
          <w:p w14:paraId="527D6AB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Jiang et al </w:t>
            </w:r>
          </w:p>
          <w:p w14:paraId="4DEC5137" w14:textId="3073758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2 [83]</w:t>
            </w:r>
          </w:p>
        </w:tc>
        <w:tc>
          <w:tcPr>
            <w:tcW w:w="1378" w:type="dxa"/>
          </w:tcPr>
          <w:p w14:paraId="7DF482F1" w14:textId="5870725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8506132" w14:textId="6CE04E1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2EAD8891" w14:textId="74200524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Mentions phenomenology and </w:t>
            </w:r>
            <w:proofErr w:type="spellStart"/>
            <w:r w:rsidRPr="008136CB">
              <w:rPr>
                <w:rFonts w:ascii="Arial" w:hAnsi="Arial" w:cs="Arial"/>
                <w:sz w:val="18"/>
                <w:szCs w:val="18"/>
              </w:rPr>
              <w:t>Calaizzi</w:t>
            </w:r>
            <w:proofErr w:type="spellEnd"/>
            <w:r w:rsidRPr="008136CB">
              <w:rPr>
                <w:rFonts w:ascii="Arial" w:hAnsi="Arial" w:cs="Arial"/>
                <w:sz w:val="18"/>
                <w:szCs w:val="18"/>
              </w:rPr>
              <w:t xml:space="preserve"> as analysis method</w:t>
            </w:r>
          </w:p>
        </w:tc>
        <w:tc>
          <w:tcPr>
            <w:tcW w:w="1211" w:type="dxa"/>
          </w:tcPr>
          <w:p w14:paraId="525CEE81" w14:textId="0B7238F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purposive </w:t>
            </w:r>
          </w:p>
        </w:tc>
        <w:tc>
          <w:tcPr>
            <w:tcW w:w="1211" w:type="dxa"/>
          </w:tcPr>
          <w:p w14:paraId="52369DCF" w14:textId="3800B54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210" w:type="dxa"/>
          </w:tcPr>
          <w:p w14:paraId="1450EAF7" w14:textId="0E36175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7F52B442" w14:textId="4C2A3C3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ew quotes to support themes </w:t>
            </w:r>
          </w:p>
        </w:tc>
        <w:tc>
          <w:tcPr>
            <w:tcW w:w="1211" w:type="dxa"/>
          </w:tcPr>
          <w:p w14:paraId="22DA4077" w14:textId="0B5430F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29E7CBB4" w14:textId="37E755A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3C7E9441" w14:textId="40CE1DBE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5" w:type="dxa"/>
          </w:tcPr>
          <w:p w14:paraId="5F0A4F9D" w14:textId="3E57EAB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-</w:t>
            </w:r>
          </w:p>
        </w:tc>
      </w:tr>
      <w:tr w:rsidR="00905171" w:rsidRPr="008136CB" w14:paraId="661936E5" w14:textId="77777777" w:rsidTr="007E3E7F">
        <w:trPr>
          <w:cantSplit/>
          <w:trHeight w:val="1034"/>
          <w:tblHeader/>
        </w:trPr>
        <w:tc>
          <w:tcPr>
            <w:tcW w:w="1044" w:type="dxa"/>
          </w:tcPr>
          <w:p w14:paraId="1E1B144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Zhu et al</w:t>
            </w:r>
          </w:p>
          <w:p w14:paraId="01ECB8A8" w14:textId="0FE4B0D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3 [84]</w:t>
            </w:r>
          </w:p>
        </w:tc>
        <w:tc>
          <w:tcPr>
            <w:tcW w:w="1378" w:type="dxa"/>
          </w:tcPr>
          <w:p w14:paraId="7174B1FD" w14:textId="53602C6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4DD2726" w14:textId="2B94232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5333B2E5" w14:textId="6D15E17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Mentions phenomenology</w:t>
            </w:r>
          </w:p>
        </w:tc>
        <w:tc>
          <w:tcPr>
            <w:tcW w:w="1211" w:type="dxa"/>
          </w:tcPr>
          <w:p w14:paraId="0162F015" w14:textId="7B78737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purposive</w:t>
            </w:r>
          </w:p>
        </w:tc>
        <w:tc>
          <w:tcPr>
            <w:tcW w:w="1211" w:type="dxa"/>
          </w:tcPr>
          <w:p w14:paraId="4BA116E4" w14:textId="56F199C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1210" w:type="dxa"/>
          </w:tcPr>
          <w:p w14:paraId="7DF80AAF" w14:textId="0DA55E8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2FBEC96C" w14:textId="1C27545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many quotes to support themes</w:t>
            </w:r>
          </w:p>
        </w:tc>
        <w:tc>
          <w:tcPr>
            <w:tcW w:w="1211" w:type="dxa"/>
          </w:tcPr>
          <w:p w14:paraId="4541F2CD" w14:textId="2BDAEFB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11" w:type="dxa"/>
          </w:tcPr>
          <w:p w14:paraId="0E0C6FA7" w14:textId="092AE0C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0E241098" w14:textId="4CFCF21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t really</w:t>
            </w:r>
          </w:p>
        </w:tc>
        <w:tc>
          <w:tcPr>
            <w:tcW w:w="995" w:type="dxa"/>
          </w:tcPr>
          <w:p w14:paraId="189D502B" w14:textId="1EE0ACC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146DB0FF" w14:textId="77777777" w:rsidTr="007E3E7F">
        <w:trPr>
          <w:cantSplit/>
          <w:trHeight w:val="1244"/>
          <w:tblHeader/>
        </w:trPr>
        <w:tc>
          <w:tcPr>
            <w:tcW w:w="1044" w:type="dxa"/>
          </w:tcPr>
          <w:p w14:paraId="58A394D3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Huang et al </w:t>
            </w:r>
          </w:p>
          <w:p w14:paraId="169137D9" w14:textId="01A0B9D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3 [85]</w:t>
            </w:r>
          </w:p>
        </w:tc>
        <w:tc>
          <w:tcPr>
            <w:tcW w:w="1378" w:type="dxa"/>
          </w:tcPr>
          <w:p w14:paraId="5C18477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A7A6C9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 scene setting,  no cultural context</w:t>
            </w:r>
          </w:p>
        </w:tc>
        <w:tc>
          <w:tcPr>
            <w:tcW w:w="1211" w:type="dxa"/>
          </w:tcPr>
          <w:p w14:paraId="35A46D7E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Exploratory, appropriate use of Grounded Theory </w:t>
            </w:r>
          </w:p>
        </w:tc>
        <w:tc>
          <w:tcPr>
            <w:tcW w:w="1211" w:type="dxa"/>
          </w:tcPr>
          <w:p w14:paraId="00093AB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followed principles of theoretical sampling</w:t>
            </w:r>
          </w:p>
        </w:tc>
        <w:tc>
          <w:tcPr>
            <w:tcW w:w="1211" w:type="dxa"/>
          </w:tcPr>
          <w:p w14:paraId="7D1D4973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In-depth interviews </w:t>
            </w:r>
          </w:p>
        </w:tc>
        <w:tc>
          <w:tcPr>
            <w:tcW w:w="1210" w:type="dxa"/>
          </w:tcPr>
          <w:p w14:paraId="6797C6F9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- good </w:t>
            </w:r>
          </w:p>
        </w:tc>
        <w:tc>
          <w:tcPr>
            <w:tcW w:w="1211" w:type="dxa"/>
          </w:tcPr>
          <w:p w14:paraId="44B93239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1211" w:type="dxa"/>
          </w:tcPr>
          <w:p w14:paraId="0FC8808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19F7DAB8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548E7B3E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obstetric focus because of care organization</w:t>
            </w:r>
          </w:p>
        </w:tc>
        <w:tc>
          <w:tcPr>
            <w:tcW w:w="995" w:type="dxa"/>
          </w:tcPr>
          <w:p w14:paraId="791ACE6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4FFC4145" w14:textId="77777777" w:rsidTr="007E3E7F">
        <w:trPr>
          <w:cantSplit/>
          <w:trHeight w:val="809"/>
          <w:tblHeader/>
        </w:trPr>
        <w:tc>
          <w:tcPr>
            <w:tcW w:w="1044" w:type="dxa"/>
          </w:tcPr>
          <w:p w14:paraId="4F2BDD1C" w14:textId="77777777" w:rsidR="00905171" w:rsidRPr="008136CB" w:rsidRDefault="00905171" w:rsidP="00905171">
            <w:pPr>
              <w:keepNext/>
              <w:keepLines/>
              <w:ind w:right="-1242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Huang </w:t>
            </w:r>
          </w:p>
          <w:p w14:paraId="430BFA0F" w14:textId="2CB40E91" w:rsidR="00905171" w:rsidRDefault="00905171" w:rsidP="00905171">
            <w:pPr>
              <w:keepNext/>
              <w:keepLines/>
              <w:ind w:right="-1242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36CB">
              <w:rPr>
                <w:rFonts w:ascii="Arial" w:hAnsi="Arial" w:cs="Arial"/>
                <w:sz w:val="18"/>
                <w:szCs w:val="18"/>
              </w:rPr>
              <w:t xml:space="preserve">2013 </w:t>
            </w:r>
          </w:p>
          <w:p w14:paraId="60CE5708" w14:textId="64704B77" w:rsidR="00905171" w:rsidRPr="008136CB" w:rsidRDefault="00905171" w:rsidP="00905171">
            <w:pPr>
              <w:keepNext/>
              <w:keepLines/>
              <w:ind w:right="-1242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[86]</w:t>
            </w:r>
          </w:p>
        </w:tc>
        <w:tc>
          <w:tcPr>
            <w:tcW w:w="1378" w:type="dxa"/>
          </w:tcPr>
          <w:p w14:paraId="66EDC24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4A42AE47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Good - international </w:t>
            </w:r>
          </w:p>
        </w:tc>
        <w:tc>
          <w:tcPr>
            <w:tcW w:w="1211" w:type="dxa"/>
          </w:tcPr>
          <w:p w14:paraId="7B24B22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Limited discussion - sub-study</w:t>
            </w:r>
          </w:p>
        </w:tc>
        <w:tc>
          <w:tcPr>
            <w:tcW w:w="1211" w:type="dxa"/>
          </w:tcPr>
          <w:p w14:paraId="49D2A21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1" w:type="dxa"/>
          </w:tcPr>
          <w:p w14:paraId="30A1EB4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1210" w:type="dxa"/>
          </w:tcPr>
          <w:p w14:paraId="4ECB09B5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5E405093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not many quotes </w:t>
            </w:r>
          </w:p>
        </w:tc>
        <w:tc>
          <w:tcPr>
            <w:tcW w:w="1211" w:type="dxa"/>
          </w:tcPr>
          <w:p w14:paraId="645FFFD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51E72FF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2D28653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5" w:type="dxa"/>
          </w:tcPr>
          <w:p w14:paraId="01C0795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ajorEastAsia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7CB83795" w14:textId="77777777" w:rsidTr="007E3E7F">
        <w:trPr>
          <w:cantSplit/>
          <w:trHeight w:val="1244"/>
          <w:tblHeader/>
        </w:trPr>
        <w:tc>
          <w:tcPr>
            <w:tcW w:w="1044" w:type="dxa"/>
          </w:tcPr>
          <w:p w14:paraId="1B60CA2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Wang et al </w:t>
            </w:r>
          </w:p>
          <w:p w14:paraId="6B386C6C" w14:textId="154D67D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3 [87]</w:t>
            </w:r>
          </w:p>
        </w:tc>
        <w:tc>
          <w:tcPr>
            <w:tcW w:w="1378" w:type="dxa"/>
          </w:tcPr>
          <w:p w14:paraId="6EA449C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FAFD36E" w14:textId="1EEA7AD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Brief but characteristic of Chinese Journal </w:t>
            </w:r>
          </w:p>
        </w:tc>
        <w:tc>
          <w:tcPr>
            <w:tcW w:w="1211" w:type="dxa"/>
          </w:tcPr>
          <w:p w14:paraId="074EDEF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Mentions phenomenology and </w:t>
            </w:r>
            <w:proofErr w:type="spellStart"/>
            <w:r w:rsidRPr="008136CB">
              <w:rPr>
                <w:rFonts w:ascii="Arial" w:hAnsi="Arial" w:cs="Arial"/>
                <w:sz w:val="18"/>
                <w:szCs w:val="18"/>
              </w:rPr>
              <w:t>Calaizzi</w:t>
            </w:r>
            <w:proofErr w:type="spellEnd"/>
            <w:r w:rsidRPr="008136CB">
              <w:rPr>
                <w:rFonts w:ascii="Arial" w:hAnsi="Arial" w:cs="Arial"/>
                <w:sz w:val="18"/>
                <w:szCs w:val="18"/>
              </w:rPr>
              <w:t xml:space="preserve"> as analysis method</w:t>
            </w:r>
          </w:p>
        </w:tc>
        <w:tc>
          <w:tcPr>
            <w:tcW w:w="1211" w:type="dxa"/>
          </w:tcPr>
          <w:p w14:paraId="77CD099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0FF6C25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Semi-structured interviews </w:t>
            </w:r>
          </w:p>
        </w:tc>
        <w:tc>
          <w:tcPr>
            <w:tcW w:w="1210" w:type="dxa"/>
          </w:tcPr>
          <w:p w14:paraId="088AA2F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499B381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few quotes to support themes </w:t>
            </w:r>
          </w:p>
        </w:tc>
        <w:tc>
          <w:tcPr>
            <w:tcW w:w="1211" w:type="dxa"/>
          </w:tcPr>
          <w:p w14:paraId="62C2EFE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6B7ADAFE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63302D3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brief in abstract </w:t>
            </w:r>
          </w:p>
        </w:tc>
        <w:tc>
          <w:tcPr>
            <w:tcW w:w="995" w:type="dxa"/>
          </w:tcPr>
          <w:p w14:paraId="4A42B8CC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905171" w:rsidRPr="008136CB" w14:paraId="6F22F071" w14:textId="77777777" w:rsidTr="007E3E7F">
        <w:trPr>
          <w:cantSplit/>
          <w:trHeight w:val="1649"/>
          <w:tblHeader/>
        </w:trPr>
        <w:tc>
          <w:tcPr>
            <w:tcW w:w="1044" w:type="dxa"/>
          </w:tcPr>
          <w:p w14:paraId="4239484A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lastRenderedPageBreak/>
              <w:t>Raven et al</w:t>
            </w:r>
          </w:p>
          <w:p w14:paraId="2A970DC9" w14:textId="73EC7AC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5 [88]</w:t>
            </w:r>
          </w:p>
        </w:tc>
        <w:tc>
          <w:tcPr>
            <w:tcW w:w="1378" w:type="dxa"/>
          </w:tcPr>
          <w:p w14:paraId="7FF895C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7E96271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Good - local and international context and debate. </w:t>
            </w:r>
          </w:p>
        </w:tc>
        <w:tc>
          <w:tcPr>
            <w:tcW w:w="1211" w:type="dxa"/>
          </w:tcPr>
          <w:p w14:paraId="616681AF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justified use of qualitative methodology for an exploratory study </w:t>
            </w:r>
          </w:p>
        </w:tc>
        <w:tc>
          <w:tcPr>
            <w:tcW w:w="1211" w:type="dxa"/>
          </w:tcPr>
          <w:p w14:paraId="3489F8CE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purposive </w:t>
            </w:r>
          </w:p>
        </w:tc>
        <w:tc>
          <w:tcPr>
            <w:tcW w:w="1211" w:type="dxa"/>
          </w:tcPr>
          <w:p w14:paraId="2C1AD5B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Semi-structured interviews and focus groups  </w:t>
            </w:r>
          </w:p>
        </w:tc>
        <w:tc>
          <w:tcPr>
            <w:tcW w:w="1210" w:type="dxa"/>
          </w:tcPr>
          <w:p w14:paraId="1C84E5DB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- good </w:t>
            </w:r>
          </w:p>
        </w:tc>
        <w:tc>
          <w:tcPr>
            <w:tcW w:w="1211" w:type="dxa"/>
          </w:tcPr>
          <w:p w14:paraId="3172D462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- plenty of quotes to support themes </w:t>
            </w:r>
          </w:p>
        </w:tc>
        <w:tc>
          <w:tcPr>
            <w:tcW w:w="1211" w:type="dxa"/>
          </w:tcPr>
          <w:p w14:paraId="1D4A7491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1" w:type="dxa"/>
          </w:tcPr>
          <w:p w14:paraId="4C66A4A9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27" w:type="dxa"/>
          </w:tcPr>
          <w:p w14:paraId="18C7B3E6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5" w:type="dxa"/>
          </w:tcPr>
          <w:p w14:paraId="404D437D" w14:textId="7777777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905171" w:rsidRPr="008136CB" w14:paraId="5792B6D3" w14:textId="77777777" w:rsidTr="007E3E7F">
        <w:trPr>
          <w:cantSplit/>
          <w:trHeight w:val="1019"/>
          <w:tblHeader/>
        </w:trPr>
        <w:tc>
          <w:tcPr>
            <w:tcW w:w="1044" w:type="dxa"/>
          </w:tcPr>
          <w:p w14:paraId="21328555" w14:textId="283BD46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hen &amp; Zhang, 2017 [89]</w:t>
            </w:r>
          </w:p>
        </w:tc>
        <w:tc>
          <w:tcPr>
            <w:tcW w:w="1378" w:type="dxa"/>
          </w:tcPr>
          <w:p w14:paraId="2A31CC4C" w14:textId="7345A25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53773ED9" w14:textId="5171DB7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Brief but characteristic of Chinese Journal</w:t>
            </w:r>
          </w:p>
        </w:tc>
        <w:tc>
          <w:tcPr>
            <w:tcW w:w="1211" w:type="dxa"/>
          </w:tcPr>
          <w:p w14:paraId="20B2F05D" w14:textId="17FE3C3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211" w:type="dxa"/>
          </w:tcPr>
          <w:p w14:paraId="0BBBD7FC" w14:textId="0F59538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1" w:type="dxa"/>
          </w:tcPr>
          <w:p w14:paraId="40599ADD" w14:textId="70E6A02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In-depth interviews, no justification</w:t>
            </w:r>
          </w:p>
        </w:tc>
        <w:tc>
          <w:tcPr>
            <w:tcW w:w="1210" w:type="dxa"/>
          </w:tcPr>
          <w:p w14:paraId="4896F297" w14:textId="5A9A31B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brief description</w:t>
            </w:r>
          </w:p>
        </w:tc>
        <w:tc>
          <w:tcPr>
            <w:tcW w:w="1211" w:type="dxa"/>
          </w:tcPr>
          <w:p w14:paraId="61E570AE" w14:textId="6872DD0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Two quotes in total</w:t>
            </w:r>
          </w:p>
        </w:tc>
        <w:tc>
          <w:tcPr>
            <w:tcW w:w="1211" w:type="dxa"/>
          </w:tcPr>
          <w:p w14:paraId="3A20BDA5" w14:textId="1996265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11" w:type="dxa"/>
          </w:tcPr>
          <w:p w14:paraId="15183524" w14:textId="3048C3E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7" w:type="dxa"/>
          </w:tcPr>
          <w:p w14:paraId="5CBB6385" w14:textId="72910E0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5" w:type="dxa"/>
          </w:tcPr>
          <w:p w14:paraId="1BE5BD0F" w14:textId="3E32781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 </w:t>
            </w:r>
          </w:p>
        </w:tc>
      </w:tr>
      <w:tr w:rsidR="00905171" w:rsidRPr="008136CB" w14:paraId="4D94C9E8" w14:textId="77777777" w:rsidTr="007E3E7F">
        <w:trPr>
          <w:cantSplit/>
          <w:trHeight w:val="2068"/>
          <w:tblHeader/>
        </w:trPr>
        <w:tc>
          <w:tcPr>
            <w:tcW w:w="1044" w:type="dxa"/>
          </w:tcPr>
          <w:p w14:paraId="7578996B" w14:textId="663853E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ang,</w:t>
            </w:r>
          </w:p>
          <w:p w14:paraId="5F304D59" w14:textId="631A206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7 [90]</w:t>
            </w:r>
          </w:p>
        </w:tc>
        <w:tc>
          <w:tcPr>
            <w:tcW w:w="1378" w:type="dxa"/>
          </w:tcPr>
          <w:p w14:paraId="5B143323" w14:textId="2D160D6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30FA9D75" w14:textId="420D732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- local and international context and debate/corresponding thesis chapter</w:t>
            </w:r>
          </w:p>
        </w:tc>
        <w:tc>
          <w:tcPr>
            <w:tcW w:w="1211" w:type="dxa"/>
          </w:tcPr>
          <w:p w14:paraId="19775FE2" w14:textId="19084CC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justified use of qualitative methodology drawing on phenomenological concepts</w:t>
            </w:r>
          </w:p>
        </w:tc>
        <w:tc>
          <w:tcPr>
            <w:tcW w:w="1211" w:type="dxa"/>
          </w:tcPr>
          <w:p w14:paraId="13A6146E" w14:textId="6E7565E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purposive sampling for maximum variation in demographic characteristics</w:t>
            </w:r>
          </w:p>
        </w:tc>
        <w:tc>
          <w:tcPr>
            <w:tcW w:w="1211" w:type="dxa"/>
          </w:tcPr>
          <w:p w14:paraId="656A83B2" w14:textId="28D3F87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Semi-structured interviews and observation</w:t>
            </w:r>
          </w:p>
        </w:tc>
        <w:tc>
          <w:tcPr>
            <w:tcW w:w="1210" w:type="dxa"/>
          </w:tcPr>
          <w:p w14:paraId="424B254C" w14:textId="66EF85BB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good</w:t>
            </w:r>
          </w:p>
        </w:tc>
        <w:tc>
          <w:tcPr>
            <w:tcW w:w="1211" w:type="dxa"/>
          </w:tcPr>
          <w:p w14:paraId="57E2A216" w14:textId="0DEA3FF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many quotes to support themes</w:t>
            </w:r>
          </w:p>
        </w:tc>
        <w:tc>
          <w:tcPr>
            <w:tcW w:w="1211" w:type="dxa"/>
          </w:tcPr>
          <w:p w14:paraId="2C70F8CA" w14:textId="6EA5735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05052C36" w14:textId="5C46FE2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, briefly</w:t>
            </w:r>
          </w:p>
        </w:tc>
        <w:tc>
          <w:tcPr>
            <w:tcW w:w="1427" w:type="dxa"/>
          </w:tcPr>
          <w:p w14:paraId="327DCA64" w14:textId="4535E95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May not be transferrable </w:t>
            </w:r>
          </w:p>
        </w:tc>
        <w:tc>
          <w:tcPr>
            <w:tcW w:w="995" w:type="dxa"/>
          </w:tcPr>
          <w:p w14:paraId="1ECA2FB4" w14:textId="4882F91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+ </w:t>
            </w:r>
          </w:p>
        </w:tc>
      </w:tr>
      <w:tr w:rsidR="00905171" w:rsidRPr="008136CB" w14:paraId="595B078E" w14:textId="77777777" w:rsidTr="007E3E7F">
        <w:trPr>
          <w:cantSplit/>
          <w:trHeight w:val="1649"/>
          <w:tblHeader/>
        </w:trPr>
        <w:tc>
          <w:tcPr>
            <w:tcW w:w="1044" w:type="dxa"/>
          </w:tcPr>
          <w:p w14:paraId="60FB2A47" w14:textId="3B12B66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Wang, 2017 [91]</w:t>
            </w:r>
          </w:p>
        </w:tc>
        <w:tc>
          <w:tcPr>
            <w:tcW w:w="1378" w:type="dxa"/>
          </w:tcPr>
          <w:p w14:paraId="1E91CD0C" w14:textId="1F2F3C7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5A74045F" w14:textId="722E648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- local context and debate</w:t>
            </w:r>
          </w:p>
        </w:tc>
        <w:tc>
          <w:tcPr>
            <w:tcW w:w="1211" w:type="dxa"/>
          </w:tcPr>
          <w:p w14:paraId="2FD8A780" w14:textId="78D4B3E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Unclear. Use of some terminology suggests Grounded Theory principles</w:t>
            </w:r>
            <w:r w:rsidRPr="008136CB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211" w:type="dxa"/>
          </w:tcPr>
          <w:p w14:paraId="259E9E10" w14:textId="1306FC7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purposive sampling for variation in parity and birth outcomes</w:t>
            </w:r>
          </w:p>
        </w:tc>
        <w:tc>
          <w:tcPr>
            <w:tcW w:w="1211" w:type="dxa"/>
          </w:tcPr>
          <w:p w14:paraId="51228701" w14:textId="0E11113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Semi-structured interviews and observations</w:t>
            </w:r>
          </w:p>
        </w:tc>
        <w:tc>
          <w:tcPr>
            <w:tcW w:w="1210" w:type="dxa"/>
          </w:tcPr>
          <w:p w14:paraId="34A21E3C" w14:textId="3FCE419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brief description</w:t>
            </w:r>
          </w:p>
        </w:tc>
        <w:tc>
          <w:tcPr>
            <w:tcW w:w="1211" w:type="dxa"/>
          </w:tcPr>
          <w:p w14:paraId="4A6EBAB7" w14:textId="66B7638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many quotes to support themes</w:t>
            </w:r>
          </w:p>
        </w:tc>
        <w:tc>
          <w:tcPr>
            <w:tcW w:w="1211" w:type="dxa"/>
          </w:tcPr>
          <w:p w14:paraId="14FDCCEF" w14:textId="2471D67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67ABA71E" w14:textId="3E3D2AF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7" w:type="dxa"/>
          </w:tcPr>
          <w:p w14:paraId="3F370FE0" w14:textId="4BA6CF4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May not be transferrable, particularly in less developed areas</w:t>
            </w:r>
          </w:p>
        </w:tc>
        <w:tc>
          <w:tcPr>
            <w:tcW w:w="995" w:type="dxa"/>
          </w:tcPr>
          <w:p w14:paraId="3E68E662" w14:textId="6947340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+ </w:t>
            </w:r>
          </w:p>
        </w:tc>
      </w:tr>
      <w:tr w:rsidR="00905171" w:rsidRPr="008136CB" w14:paraId="5765952E" w14:textId="77777777" w:rsidTr="007E3E7F">
        <w:trPr>
          <w:cantSplit/>
          <w:trHeight w:val="1229"/>
          <w:tblHeader/>
        </w:trPr>
        <w:tc>
          <w:tcPr>
            <w:tcW w:w="1044" w:type="dxa"/>
          </w:tcPr>
          <w:p w14:paraId="21A49AC0" w14:textId="2BDD42C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Wang &amp; </w:t>
            </w:r>
            <w:proofErr w:type="spellStart"/>
            <w:r w:rsidRPr="008136CB">
              <w:rPr>
                <w:rFonts w:ascii="Arial" w:hAnsi="Arial" w:cs="Arial"/>
                <w:sz w:val="18"/>
                <w:szCs w:val="18"/>
              </w:rPr>
              <w:t>Hesketh</w:t>
            </w:r>
            <w:proofErr w:type="spellEnd"/>
            <w:r w:rsidRPr="008136CB">
              <w:rPr>
                <w:rFonts w:ascii="Arial" w:hAnsi="Arial" w:cs="Arial"/>
                <w:sz w:val="18"/>
                <w:szCs w:val="18"/>
              </w:rPr>
              <w:t>, 2017 [92]</w:t>
            </w:r>
          </w:p>
        </w:tc>
        <w:tc>
          <w:tcPr>
            <w:tcW w:w="1378" w:type="dxa"/>
          </w:tcPr>
          <w:p w14:paraId="42D17185" w14:textId="2C7694F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77FCD6E0" w14:textId="5C3CA34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 - local and international context and debate.</w:t>
            </w:r>
          </w:p>
        </w:tc>
        <w:tc>
          <w:tcPr>
            <w:tcW w:w="1211" w:type="dxa"/>
          </w:tcPr>
          <w:p w14:paraId="39CC4E3B" w14:textId="1D5026A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Semi-structured interviews and observations</w:t>
            </w:r>
          </w:p>
        </w:tc>
        <w:tc>
          <w:tcPr>
            <w:tcW w:w="1211" w:type="dxa"/>
          </w:tcPr>
          <w:p w14:paraId="6DE1F4D6" w14:textId="26E7519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-convenience sampling </w:t>
            </w:r>
          </w:p>
        </w:tc>
        <w:tc>
          <w:tcPr>
            <w:tcW w:w="1211" w:type="dxa"/>
          </w:tcPr>
          <w:p w14:paraId="107AB9EB" w14:textId="13322344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Semi-structured interviews and observations</w:t>
            </w:r>
          </w:p>
        </w:tc>
        <w:tc>
          <w:tcPr>
            <w:tcW w:w="1210" w:type="dxa"/>
          </w:tcPr>
          <w:p w14:paraId="4F3B2FBB" w14:textId="057FA28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brief description</w:t>
            </w:r>
          </w:p>
        </w:tc>
        <w:tc>
          <w:tcPr>
            <w:tcW w:w="1211" w:type="dxa"/>
          </w:tcPr>
          <w:p w14:paraId="2CA2FE17" w14:textId="0C8AB8B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- many quotes to support themes</w:t>
            </w:r>
          </w:p>
        </w:tc>
        <w:tc>
          <w:tcPr>
            <w:tcW w:w="1211" w:type="dxa"/>
          </w:tcPr>
          <w:p w14:paraId="03FA7414" w14:textId="40DCE34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3A43CDD3" w14:textId="7507E75E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7" w:type="dxa"/>
          </w:tcPr>
          <w:p w14:paraId="563BF816" w14:textId="4B43F36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May not be transferrable </w:t>
            </w:r>
          </w:p>
        </w:tc>
        <w:tc>
          <w:tcPr>
            <w:tcW w:w="995" w:type="dxa"/>
          </w:tcPr>
          <w:p w14:paraId="55A93510" w14:textId="67F8358D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- </w:t>
            </w:r>
          </w:p>
        </w:tc>
      </w:tr>
      <w:tr w:rsidR="00905171" w:rsidRPr="008136CB" w14:paraId="4D4616D4" w14:textId="77777777" w:rsidTr="007E3E7F">
        <w:trPr>
          <w:cantSplit/>
          <w:trHeight w:val="2278"/>
          <w:tblHeader/>
        </w:trPr>
        <w:tc>
          <w:tcPr>
            <w:tcW w:w="1044" w:type="dxa"/>
          </w:tcPr>
          <w:p w14:paraId="70F6AFDD" w14:textId="4794A7C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lastRenderedPageBreak/>
              <w:t>Chen et al</w:t>
            </w:r>
          </w:p>
          <w:p w14:paraId="349E708E" w14:textId="250EB284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8 [93]</w:t>
            </w:r>
          </w:p>
        </w:tc>
        <w:tc>
          <w:tcPr>
            <w:tcW w:w="1378" w:type="dxa"/>
          </w:tcPr>
          <w:p w14:paraId="3D50CDAE" w14:textId="331A727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5FEF5ABC" w14:textId="18A64D7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- local and international context and debate</w:t>
            </w:r>
          </w:p>
        </w:tc>
        <w:tc>
          <w:tcPr>
            <w:tcW w:w="1211" w:type="dxa"/>
          </w:tcPr>
          <w:p w14:paraId="7C78C5EB" w14:textId="3EF5DED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justified use of grounded theory with adherence to principles evident throughout paper</w:t>
            </w:r>
          </w:p>
        </w:tc>
        <w:tc>
          <w:tcPr>
            <w:tcW w:w="1211" w:type="dxa"/>
          </w:tcPr>
          <w:p w14:paraId="404DD097" w14:textId="7971A794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– purposive sampling briefly mentioned without details</w:t>
            </w:r>
          </w:p>
        </w:tc>
        <w:tc>
          <w:tcPr>
            <w:tcW w:w="1211" w:type="dxa"/>
          </w:tcPr>
          <w:p w14:paraId="04481364" w14:textId="1836C6B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n-participant observation, in-depth interviews and field notes</w:t>
            </w:r>
          </w:p>
        </w:tc>
        <w:tc>
          <w:tcPr>
            <w:tcW w:w="1210" w:type="dxa"/>
          </w:tcPr>
          <w:p w14:paraId="5C1C9155" w14:textId="08711366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– good </w:t>
            </w:r>
          </w:p>
        </w:tc>
        <w:tc>
          <w:tcPr>
            <w:tcW w:w="1211" w:type="dxa"/>
          </w:tcPr>
          <w:p w14:paraId="4F0057F3" w14:textId="7501F22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plenty of quotes to support themes</w:t>
            </w:r>
          </w:p>
        </w:tc>
        <w:tc>
          <w:tcPr>
            <w:tcW w:w="1211" w:type="dxa"/>
          </w:tcPr>
          <w:p w14:paraId="5B3AD899" w14:textId="66B330D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7B943ED1" w14:textId="0366436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7" w:type="dxa"/>
          </w:tcPr>
          <w:p w14:paraId="013AE4F2" w14:textId="0534E4AC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May not be transferrable to all pregnant women in Taiwan, but still relevant due to its depth</w:t>
            </w:r>
          </w:p>
        </w:tc>
        <w:tc>
          <w:tcPr>
            <w:tcW w:w="995" w:type="dxa"/>
          </w:tcPr>
          <w:p w14:paraId="4B6DC5B2" w14:textId="15AAD88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- </w:t>
            </w:r>
          </w:p>
        </w:tc>
      </w:tr>
      <w:tr w:rsidR="00905171" w:rsidRPr="008136CB" w14:paraId="4884A708" w14:textId="77777777" w:rsidTr="007E3E7F">
        <w:trPr>
          <w:cantSplit/>
          <w:trHeight w:val="2053"/>
          <w:tblHeader/>
        </w:trPr>
        <w:tc>
          <w:tcPr>
            <w:tcW w:w="1044" w:type="dxa"/>
          </w:tcPr>
          <w:p w14:paraId="6D549D22" w14:textId="53020F56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8136C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Gu et al</w:t>
            </w:r>
          </w:p>
          <w:p w14:paraId="60C8B495" w14:textId="4D6E94CF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8136C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2018 [94]</w:t>
            </w:r>
          </w:p>
        </w:tc>
        <w:tc>
          <w:tcPr>
            <w:tcW w:w="1378" w:type="dxa"/>
          </w:tcPr>
          <w:p w14:paraId="0EC49DF6" w14:textId="5AA3B71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27EC9413" w14:textId="47AB40C1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 - local and international context and debate.</w:t>
            </w:r>
          </w:p>
        </w:tc>
        <w:tc>
          <w:tcPr>
            <w:tcW w:w="1211" w:type="dxa"/>
          </w:tcPr>
          <w:p w14:paraId="39F96F19" w14:textId="3FB21199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justified use of qualitative methodology for an exploratory study</w:t>
            </w:r>
          </w:p>
        </w:tc>
        <w:tc>
          <w:tcPr>
            <w:tcW w:w="1211" w:type="dxa"/>
          </w:tcPr>
          <w:p w14:paraId="3127F5E3" w14:textId="13DDB41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purposive sampling for maximum variation in demographic characteristics</w:t>
            </w:r>
          </w:p>
        </w:tc>
        <w:tc>
          <w:tcPr>
            <w:tcW w:w="1211" w:type="dxa"/>
          </w:tcPr>
          <w:p w14:paraId="6510DD34" w14:textId="1E996AB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Semi-structured interviews</w:t>
            </w:r>
          </w:p>
        </w:tc>
        <w:tc>
          <w:tcPr>
            <w:tcW w:w="1210" w:type="dxa"/>
          </w:tcPr>
          <w:p w14:paraId="530308A1" w14:textId="4845A74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adequate description in accordance with the methodology</w:t>
            </w:r>
          </w:p>
        </w:tc>
        <w:tc>
          <w:tcPr>
            <w:tcW w:w="1211" w:type="dxa"/>
          </w:tcPr>
          <w:p w14:paraId="366EE22E" w14:textId="1F5DF8E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plenty of quotes to support themes</w:t>
            </w:r>
          </w:p>
        </w:tc>
        <w:tc>
          <w:tcPr>
            <w:tcW w:w="1211" w:type="dxa"/>
          </w:tcPr>
          <w:p w14:paraId="56E7C272" w14:textId="77F526D0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141B710C" w14:textId="5AE1CC1D" w:rsidR="00905171" w:rsidRPr="008136CB" w:rsidRDefault="00905171" w:rsidP="00905171">
            <w:pPr>
              <w:keepNext/>
              <w:keepLines/>
              <w:outlineLvl w:val="0"/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</w:pPr>
            <w:r w:rsidRPr="008136CB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427" w:type="dxa"/>
          </w:tcPr>
          <w:p w14:paraId="7BCCA6D5" w14:textId="0A2D57E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 - particularly for the post-policy change period of time and similar clinical context</w:t>
            </w:r>
          </w:p>
        </w:tc>
        <w:tc>
          <w:tcPr>
            <w:tcW w:w="995" w:type="dxa"/>
          </w:tcPr>
          <w:p w14:paraId="75293289" w14:textId="138558F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 </w:t>
            </w:r>
          </w:p>
        </w:tc>
      </w:tr>
      <w:tr w:rsidR="00905171" w:rsidRPr="008136CB" w14:paraId="1AD1ADE5" w14:textId="77777777" w:rsidTr="007E3E7F">
        <w:trPr>
          <w:cantSplit/>
          <w:trHeight w:val="1858"/>
          <w:tblHeader/>
        </w:trPr>
        <w:tc>
          <w:tcPr>
            <w:tcW w:w="1044" w:type="dxa"/>
          </w:tcPr>
          <w:p w14:paraId="0A0B5E68" w14:textId="0687B05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Chen et al</w:t>
            </w:r>
          </w:p>
          <w:p w14:paraId="056FC2AE" w14:textId="3A97DDB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2017 [95]</w:t>
            </w:r>
          </w:p>
        </w:tc>
        <w:tc>
          <w:tcPr>
            <w:tcW w:w="1378" w:type="dxa"/>
          </w:tcPr>
          <w:p w14:paraId="2B8C2F74" w14:textId="0E6DEB6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3C054F5B" w14:textId="5DD2DA4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Good- local and international context and debate</w:t>
            </w:r>
          </w:p>
        </w:tc>
        <w:tc>
          <w:tcPr>
            <w:tcW w:w="1211" w:type="dxa"/>
          </w:tcPr>
          <w:p w14:paraId="32C22436" w14:textId="42F334D2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 xml:space="preserve">Yes justified use of qualitative methodology guided by Theory of Planned Behavior </w:t>
            </w:r>
          </w:p>
        </w:tc>
        <w:tc>
          <w:tcPr>
            <w:tcW w:w="1211" w:type="dxa"/>
          </w:tcPr>
          <w:p w14:paraId="5CF3F066" w14:textId="77DAAB3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1" w:type="dxa"/>
          </w:tcPr>
          <w:p w14:paraId="155A6F85" w14:textId="18DAAC47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210" w:type="dxa"/>
          </w:tcPr>
          <w:p w14:paraId="4974FB76" w14:textId="53AF1B8F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adequate description in accordance with the methodology</w:t>
            </w:r>
          </w:p>
        </w:tc>
        <w:tc>
          <w:tcPr>
            <w:tcW w:w="1211" w:type="dxa"/>
          </w:tcPr>
          <w:p w14:paraId="27DFB5E9" w14:textId="4544470A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plenty of quotes to support themes</w:t>
            </w:r>
          </w:p>
        </w:tc>
        <w:tc>
          <w:tcPr>
            <w:tcW w:w="1211" w:type="dxa"/>
          </w:tcPr>
          <w:p w14:paraId="4C526F87" w14:textId="1ACEE575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1" w:type="dxa"/>
          </w:tcPr>
          <w:p w14:paraId="118D7D9D" w14:textId="1D2FB448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27" w:type="dxa"/>
          </w:tcPr>
          <w:p w14:paraId="7C18B544" w14:textId="2BB677B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136CB">
              <w:rPr>
                <w:rFonts w:ascii="Arial" w:hAnsi="Arial" w:cs="Arial"/>
                <w:sz w:val="18"/>
                <w:szCs w:val="18"/>
              </w:rPr>
              <w:t>Yes- can be used for the basis for a large study</w:t>
            </w:r>
          </w:p>
        </w:tc>
        <w:tc>
          <w:tcPr>
            <w:tcW w:w="995" w:type="dxa"/>
          </w:tcPr>
          <w:p w14:paraId="5AEEEB9C" w14:textId="15F43943" w:rsidR="00905171" w:rsidRPr="008136CB" w:rsidRDefault="00905171" w:rsidP="00905171">
            <w:pPr>
              <w:keepNext/>
              <w:keepLines/>
              <w:outlineLvl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36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 </w:t>
            </w:r>
          </w:p>
        </w:tc>
      </w:tr>
    </w:tbl>
    <w:p w14:paraId="2A6F1DAE" w14:textId="77777777" w:rsidR="002B4547" w:rsidRPr="00650C45" w:rsidRDefault="002B4547" w:rsidP="002B4547">
      <w:pPr>
        <w:jc w:val="both"/>
        <w:rPr>
          <w:rFonts w:ascii="Arial Narrow" w:eastAsia="Times New Roman" w:hAnsi="Arial Narrow" w:cs="Arial"/>
          <w:i/>
          <w:color w:val="000000"/>
          <w:sz w:val="16"/>
          <w:szCs w:val="16"/>
        </w:rPr>
      </w:pPr>
    </w:p>
    <w:p w14:paraId="3BDF6435" w14:textId="74B211E9" w:rsidR="002B4547" w:rsidRPr="008136CB" w:rsidRDefault="002B4547" w:rsidP="002B4547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8136CB">
        <w:rPr>
          <w:rFonts w:ascii="Arial" w:eastAsia="Times New Roman" w:hAnsi="Arial" w:cs="Arial"/>
          <w:i/>
          <w:color w:val="000000"/>
          <w:sz w:val="20"/>
          <w:szCs w:val="20"/>
          <w:vertAlign w:val="superscript"/>
          <w:lang w:val="en-GB"/>
        </w:rPr>
        <w:t>1</w:t>
      </w:r>
      <w:r w:rsidRPr="008136CB">
        <w:rPr>
          <w:rFonts w:ascii="Arial" w:eastAsia="Times New Roman" w:hAnsi="Arial" w:cs="Arial"/>
          <w:i/>
          <w:color w:val="000000"/>
          <w:sz w:val="20"/>
          <w:szCs w:val="20"/>
          <w:lang w:val="en-GB"/>
        </w:rPr>
        <w:t xml:space="preserve">Key to quality </w:t>
      </w:r>
      <w:proofErr w:type="gramStart"/>
      <w:r w:rsidRPr="008136CB">
        <w:rPr>
          <w:rFonts w:ascii="Arial" w:eastAsia="Times New Roman" w:hAnsi="Arial" w:cs="Arial"/>
          <w:i/>
          <w:color w:val="000000"/>
          <w:sz w:val="20"/>
          <w:szCs w:val="20"/>
          <w:lang w:val="en-GB"/>
        </w:rPr>
        <w:t>rating:-</w:t>
      </w:r>
      <w:proofErr w:type="gramEnd"/>
      <w:r w:rsidRPr="008136CB">
        <w:rPr>
          <w:rFonts w:ascii="Arial" w:eastAsia="Times New Roman" w:hAnsi="Arial" w:cs="Arial"/>
          <w:i/>
          <w:color w:val="000000"/>
          <w:sz w:val="20"/>
          <w:szCs w:val="20"/>
          <w:lang w:val="en-GB"/>
        </w:rPr>
        <w:t xml:space="preserve"> </w:t>
      </w:r>
      <w:r w:rsidRPr="008136CB">
        <w:rPr>
          <w:rFonts w:ascii="Arial" w:eastAsia="Times New Roman" w:hAnsi="Arial" w:cs="Arial"/>
          <w:b/>
          <w:color w:val="000000"/>
          <w:sz w:val="20"/>
          <w:szCs w:val="20"/>
          <w:lang w:val="en-GB"/>
        </w:rPr>
        <w:t xml:space="preserve">A  </w:t>
      </w:r>
      <w:r w:rsidRPr="008136CB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No or few flaws. The study credibility, transferability, dependability, and confirmability is high; </w:t>
      </w:r>
      <w:r w:rsidRPr="008136CB">
        <w:rPr>
          <w:rFonts w:ascii="Arial" w:eastAsia="Times New Roman" w:hAnsi="Arial" w:cs="Arial"/>
          <w:b/>
          <w:color w:val="000000"/>
          <w:sz w:val="20"/>
          <w:szCs w:val="20"/>
          <w:lang w:val="en-GB"/>
        </w:rPr>
        <w:t>B</w:t>
      </w:r>
      <w:r w:rsidRPr="008136CB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– Some flaws, unlikely to affect the credibility, transferability, dependability, and/or confirmability of the study; </w:t>
      </w:r>
      <w:r w:rsidRPr="008136CB">
        <w:rPr>
          <w:rFonts w:ascii="Arial" w:eastAsia="Times New Roman" w:hAnsi="Arial" w:cs="Arial"/>
          <w:b/>
          <w:color w:val="000000"/>
          <w:sz w:val="20"/>
          <w:szCs w:val="20"/>
          <w:lang w:val="en-GB"/>
        </w:rPr>
        <w:t>C</w:t>
      </w:r>
      <w:r w:rsidRPr="008136CB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– Some flaws which may affect the credibility, transferability, dependability, and/or confirmability of the study; </w:t>
      </w:r>
      <w:r w:rsidRPr="008136CB">
        <w:rPr>
          <w:rFonts w:ascii="Arial" w:eastAsia="Times New Roman" w:hAnsi="Arial" w:cs="Arial"/>
          <w:b/>
          <w:color w:val="000000"/>
          <w:sz w:val="20"/>
          <w:szCs w:val="20"/>
          <w:lang w:val="en-GB"/>
        </w:rPr>
        <w:t>D</w:t>
      </w:r>
      <w:r w:rsidRPr="008136CB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– Significant flaws which are very likely to affect the credibility, transferability, dependability, and/or confirmability of the study.</w:t>
      </w:r>
    </w:p>
    <w:p w14:paraId="6E6605C9" w14:textId="627E9DC7" w:rsidR="0055249E" w:rsidRPr="008136CB" w:rsidRDefault="0055249E" w:rsidP="002B4547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8136CB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/>
        </w:rPr>
        <w:t>2</w:t>
      </w:r>
      <w:r w:rsidRPr="008136CB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The length of a Chinese academic article is often 4-5 pages, and the introduction of the study is often short.  </w:t>
      </w:r>
    </w:p>
    <w:p w14:paraId="2D6275A8" w14:textId="701D4D41" w:rsidR="00267018" w:rsidRPr="008136CB" w:rsidRDefault="001A727E" w:rsidP="001A727E">
      <w:pPr>
        <w:rPr>
          <w:rFonts w:ascii="Arial" w:hAnsi="Arial" w:cs="Arial"/>
          <w:b/>
          <w:sz w:val="20"/>
          <w:szCs w:val="20"/>
          <w:lang w:val="en-GB"/>
        </w:rPr>
      </w:pPr>
      <w:r w:rsidRPr="008136CB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sectPr w:rsidR="00267018" w:rsidRPr="008136CB" w:rsidSect="002852FA">
      <w:footerReference w:type="default" r:id="rId8"/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A5EAE" w14:textId="77777777" w:rsidR="000A5894" w:rsidRDefault="000A5894" w:rsidP="00EA4CAC">
      <w:r>
        <w:separator/>
      </w:r>
    </w:p>
  </w:endnote>
  <w:endnote w:type="continuationSeparator" w:id="0">
    <w:p w14:paraId="48065C8A" w14:textId="77777777" w:rsidR="000A5894" w:rsidRDefault="000A5894" w:rsidP="00EA4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D936" w14:textId="345FFD0F" w:rsidR="00D232DB" w:rsidRDefault="00D232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51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CBC28F" w14:textId="77777777" w:rsidR="00D232DB" w:rsidRDefault="00D23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22928" w14:textId="77777777" w:rsidR="000A5894" w:rsidRDefault="000A5894" w:rsidP="00EA4CAC">
      <w:r>
        <w:separator/>
      </w:r>
    </w:p>
  </w:footnote>
  <w:footnote w:type="continuationSeparator" w:id="0">
    <w:p w14:paraId="4FA6BD72" w14:textId="77777777" w:rsidR="000A5894" w:rsidRDefault="000A5894" w:rsidP="00EA4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868CF"/>
    <w:multiLevelType w:val="hybridMultilevel"/>
    <w:tmpl w:val="7848FC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C3045"/>
    <w:multiLevelType w:val="hybridMultilevel"/>
    <w:tmpl w:val="DBE4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A2602"/>
    <w:multiLevelType w:val="hybridMultilevel"/>
    <w:tmpl w:val="97BCA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4662"/>
    <w:multiLevelType w:val="hybridMultilevel"/>
    <w:tmpl w:val="16C6FFFA"/>
    <w:lvl w:ilvl="0" w:tplc="51A21F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A34DA"/>
    <w:multiLevelType w:val="hybridMultilevel"/>
    <w:tmpl w:val="B0E82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A47B4"/>
    <w:multiLevelType w:val="hybridMultilevel"/>
    <w:tmpl w:val="000C04DE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3144E"/>
    <w:multiLevelType w:val="hybridMultilevel"/>
    <w:tmpl w:val="16F6256C"/>
    <w:lvl w:ilvl="0" w:tplc="9D24EFE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62CEB"/>
    <w:multiLevelType w:val="hybridMultilevel"/>
    <w:tmpl w:val="35021DD4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C110A2"/>
    <w:multiLevelType w:val="hybridMultilevel"/>
    <w:tmpl w:val="385CA65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D90DBE"/>
    <w:multiLevelType w:val="hybridMultilevel"/>
    <w:tmpl w:val="0778084A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A977EB"/>
    <w:multiLevelType w:val="hybridMultilevel"/>
    <w:tmpl w:val="B9547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0D02F9"/>
    <w:multiLevelType w:val="hybridMultilevel"/>
    <w:tmpl w:val="80AA7322"/>
    <w:lvl w:ilvl="0" w:tplc="08090011">
      <w:start w:val="34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D7DD7"/>
    <w:multiLevelType w:val="hybridMultilevel"/>
    <w:tmpl w:val="E52A3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C07C8"/>
    <w:multiLevelType w:val="hybridMultilevel"/>
    <w:tmpl w:val="93F00132"/>
    <w:lvl w:ilvl="0" w:tplc="86085EF0">
      <w:start w:val="1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1EC2"/>
    <w:multiLevelType w:val="hybridMultilevel"/>
    <w:tmpl w:val="55F4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DE3F47"/>
    <w:multiLevelType w:val="hybridMultilevel"/>
    <w:tmpl w:val="9FDEB28C"/>
    <w:lvl w:ilvl="0" w:tplc="641CDD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D93657"/>
    <w:multiLevelType w:val="hybridMultilevel"/>
    <w:tmpl w:val="A6847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7D16C0"/>
    <w:multiLevelType w:val="hybridMultilevel"/>
    <w:tmpl w:val="BD6E9E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92255B"/>
    <w:multiLevelType w:val="hybridMultilevel"/>
    <w:tmpl w:val="D4766A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35336"/>
    <w:multiLevelType w:val="hybridMultilevel"/>
    <w:tmpl w:val="B0FC2DB0"/>
    <w:lvl w:ilvl="0" w:tplc="C4CECE3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063F07"/>
    <w:multiLevelType w:val="hybridMultilevel"/>
    <w:tmpl w:val="7B44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664FCF"/>
    <w:multiLevelType w:val="hybridMultilevel"/>
    <w:tmpl w:val="D7B8296E"/>
    <w:lvl w:ilvl="0" w:tplc="47A2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54D91"/>
    <w:multiLevelType w:val="hybridMultilevel"/>
    <w:tmpl w:val="6568B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19"/>
  </w:num>
  <w:num w:numId="4">
    <w:abstractNumId w:val="4"/>
  </w:num>
  <w:num w:numId="5">
    <w:abstractNumId w:val="0"/>
  </w:num>
  <w:num w:numId="6">
    <w:abstractNumId w:val="6"/>
  </w:num>
  <w:num w:numId="7">
    <w:abstractNumId w:val="14"/>
  </w:num>
  <w:num w:numId="8">
    <w:abstractNumId w:val="2"/>
  </w:num>
  <w:num w:numId="9">
    <w:abstractNumId w:val="12"/>
  </w:num>
  <w:num w:numId="10">
    <w:abstractNumId w:val="8"/>
  </w:num>
  <w:num w:numId="11">
    <w:abstractNumId w:val="7"/>
  </w:num>
  <w:num w:numId="12">
    <w:abstractNumId w:val="21"/>
  </w:num>
  <w:num w:numId="13">
    <w:abstractNumId w:val="5"/>
  </w:num>
  <w:num w:numId="14">
    <w:abstractNumId w:val="23"/>
  </w:num>
  <w:num w:numId="15">
    <w:abstractNumId w:val="13"/>
  </w:num>
  <w:num w:numId="16">
    <w:abstractNumId w:val="20"/>
  </w:num>
  <w:num w:numId="17">
    <w:abstractNumId w:val="10"/>
  </w:num>
  <w:num w:numId="18">
    <w:abstractNumId w:val="22"/>
  </w:num>
  <w:num w:numId="19">
    <w:abstractNumId w:val="17"/>
  </w:num>
  <w:num w:numId="20">
    <w:abstractNumId w:val="16"/>
  </w:num>
  <w:num w:numId="21">
    <w:abstractNumId w:val="15"/>
  </w:num>
  <w:num w:numId="22">
    <w:abstractNumId w:val="11"/>
  </w:num>
  <w:num w:numId="23">
    <w:abstractNumId w:val="3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2DD"/>
    <w:rsid w:val="000002BC"/>
    <w:rsid w:val="00001CDD"/>
    <w:rsid w:val="00002DE4"/>
    <w:rsid w:val="0000437E"/>
    <w:rsid w:val="00005197"/>
    <w:rsid w:val="000058EF"/>
    <w:rsid w:val="0000732E"/>
    <w:rsid w:val="0001417D"/>
    <w:rsid w:val="0002096C"/>
    <w:rsid w:val="0002142F"/>
    <w:rsid w:val="00022479"/>
    <w:rsid w:val="000235E7"/>
    <w:rsid w:val="00023684"/>
    <w:rsid w:val="000260FD"/>
    <w:rsid w:val="0002710F"/>
    <w:rsid w:val="000302FD"/>
    <w:rsid w:val="00030516"/>
    <w:rsid w:val="00042F88"/>
    <w:rsid w:val="00046F45"/>
    <w:rsid w:val="00047789"/>
    <w:rsid w:val="00047FE1"/>
    <w:rsid w:val="0005011F"/>
    <w:rsid w:val="00051426"/>
    <w:rsid w:val="000545B0"/>
    <w:rsid w:val="00057439"/>
    <w:rsid w:val="00057494"/>
    <w:rsid w:val="00057537"/>
    <w:rsid w:val="00063924"/>
    <w:rsid w:val="0006393C"/>
    <w:rsid w:val="0006645F"/>
    <w:rsid w:val="000665C7"/>
    <w:rsid w:val="00067771"/>
    <w:rsid w:val="0007017E"/>
    <w:rsid w:val="0007022E"/>
    <w:rsid w:val="00070824"/>
    <w:rsid w:val="00072B92"/>
    <w:rsid w:val="00073AD6"/>
    <w:rsid w:val="00077FDF"/>
    <w:rsid w:val="00082FF6"/>
    <w:rsid w:val="00091623"/>
    <w:rsid w:val="00093A9D"/>
    <w:rsid w:val="00094F3F"/>
    <w:rsid w:val="00095697"/>
    <w:rsid w:val="000966C6"/>
    <w:rsid w:val="00097713"/>
    <w:rsid w:val="00097991"/>
    <w:rsid w:val="000A0003"/>
    <w:rsid w:val="000A33A0"/>
    <w:rsid w:val="000A4D68"/>
    <w:rsid w:val="000A51F2"/>
    <w:rsid w:val="000A536B"/>
    <w:rsid w:val="000A5894"/>
    <w:rsid w:val="000B3ADF"/>
    <w:rsid w:val="000B40F0"/>
    <w:rsid w:val="000B47B6"/>
    <w:rsid w:val="000B4B2B"/>
    <w:rsid w:val="000B4F6B"/>
    <w:rsid w:val="000B530D"/>
    <w:rsid w:val="000B57E4"/>
    <w:rsid w:val="000B71FA"/>
    <w:rsid w:val="000C0511"/>
    <w:rsid w:val="000C3003"/>
    <w:rsid w:val="000C686A"/>
    <w:rsid w:val="000D643B"/>
    <w:rsid w:val="000D6F5D"/>
    <w:rsid w:val="000E5C7C"/>
    <w:rsid w:val="000E65FF"/>
    <w:rsid w:val="000E794B"/>
    <w:rsid w:val="000F0B1D"/>
    <w:rsid w:val="000F259D"/>
    <w:rsid w:val="000F30BE"/>
    <w:rsid w:val="000F42A5"/>
    <w:rsid w:val="000F49FF"/>
    <w:rsid w:val="000F4E87"/>
    <w:rsid w:val="000F7579"/>
    <w:rsid w:val="00100AB1"/>
    <w:rsid w:val="00100F62"/>
    <w:rsid w:val="001026D7"/>
    <w:rsid w:val="001029EC"/>
    <w:rsid w:val="00103D05"/>
    <w:rsid w:val="00104F7D"/>
    <w:rsid w:val="001051FB"/>
    <w:rsid w:val="0010589F"/>
    <w:rsid w:val="0010623C"/>
    <w:rsid w:val="00107264"/>
    <w:rsid w:val="001105E7"/>
    <w:rsid w:val="00111E25"/>
    <w:rsid w:val="001122F0"/>
    <w:rsid w:val="00116A3D"/>
    <w:rsid w:val="00117DDF"/>
    <w:rsid w:val="00123959"/>
    <w:rsid w:val="00124692"/>
    <w:rsid w:val="00126BDF"/>
    <w:rsid w:val="00131EC5"/>
    <w:rsid w:val="00132975"/>
    <w:rsid w:val="001347D9"/>
    <w:rsid w:val="001366C9"/>
    <w:rsid w:val="00136C7A"/>
    <w:rsid w:val="001468BA"/>
    <w:rsid w:val="001501C7"/>
    <w:rsid w:val="0015118C"/>
    <w:rsid w:val="001518D3"/>
    <w:rsid w:val="00153189"/>
    <w:rsid w:val="001542F2"/>
    <w:rsid w:val="001543A3"/>
    <w:rsid w:val="00154E15"/>
    <w:rsid w:val="00156775"/>
    <w:rsid w:val="001570E2"/>
    <w:rsid w:val="00157A4C"/>
    <w:rsid w:val="00165B40"/>
    <w:rsid w:val="00166E8E"/>
    <w:rsid w:val="00167686"/>
    <w:rsid w:val="00171886"/>
    <w:rsid w:val="001727CE"/>
    <w:rsid w:val="00172F83"/>
    <w:rsid w:val="00173761"/>
    <w:rsid w:val="0017483A"/>
    <w:rsid w:val="00181F77"/>
    <w:rsid w:val="001834C5"/>
    <w:rsid w:val="00183BE9"/>
    <w:rsid w:val="00187023"/>
    <w:rsid w:val="00190801"/>
    <w:rsid w:val="0019380A"/>
    <w:rsid w:val="00193B39"/>
    <w:rsid w:val="0019401D"/>
    <w:rsid w:val="0019517E"/>
    <w:rsid w:val="00195BC4"/>
    <w:rsid w:val="00195EEC"/>
    <w:rsid w:val="00196F52"/>
    <w:rsid w:val="00197164"/>
    <w:rsid w:val="00197DAA"/>
    <w:rsid w:val="001A0AA0"/>
    <w:rsid w:val="001A2268"/>
    <w:rsid w:val="001A2566"/>
    <w:rsid w:val="001A459C"/>
    <w:rsid w:val="001A4768"/>
    <w:rsid w:val="001A54A0"/>
    <w:rsid w:val="001A727E"/>
    <w:rsid w:val="001B2233"/>
    <w:rsid w:val="001B38E4"/>
    <w:rsid w:val="001B450F"/>
    <w:rsid w:val="001B5A24"/>
    <w:rsid w:val="001B5DFD"/>
    <w:rsid w:val="001B68DB"/>
    <w:rsid w:val="001B736D"/>
    <w:rsid w:val="001C419B"/>
    <w:rsid w:val="001C4CA3"/>
    <w:rsid w:val="001C565F"/>
    <w:rsid w:val="001D0609"/>
    <w:rsid w:val="001D4A72"/>
    <w:rsid w:val="001D5DA2"/>
    <w:rsid w:val="001E3735"/>
    <w:rsid w:val="001E4160"/>
    <w:rsid w:val="001E48B4"/>
    <w:rsid w:val="001E48F9"/>
    <w:rsid w:val="001E50C0"/>
    <w:rsid w:val="001E62B0"/>
    <w:rsid w:val="001E6581"/>
    <w:rsid w:val="001E6DF3"/>
    <w:rsid w:val="001F037A"/>
    <w:rsid w:val="001F4180"/>
    <w:rsid w:val="00201C1B"/>
    <w:rsid w:val="0020289B"/>
    <w:rsid w:val="0020545C"/>
    <w:rsid w:val="002067ED"/>
    <w:rsid w:val="00207981"/>
    <w:rsid w:val="0021298C"/>
    <w:rsid w:val="00212D80"/>
    <w:rsid w:val="0021346C"/>
    <w:rsid w:val="002147FD"/>
    <w:rsid w:val="00222692"/>
    <w:rsid w:val="00222767"/>
    <w:rsid w:val="00222E72"/>
    <w:rsid w:val="00225158"/>
    <w:rsid w:val="00232718"/>
    <w:rsid w:val="00234295"/>
    <w:rsid w:val="00234E1A"/>
    <w:rsid w:val="0023578A"/>
    <w:rsid w:val="00235BFF"/>
    <w:rsid w:val="0023725D"/>
    <w:rsid w:val="0024203F"/>
    <w:rsid w:val="00242547"/>
    <w:rsid w:val="00244CF9"/>
    <w:rsid w:val="00246289"/>
    <w:rsid w:val="00246365"/>
    <w:rsid w:val="00246667"/>
    <w:rsid w:val="00246E96"/>
    <w:rsid w:val="002511CF"/>
    <w:rsid w:val="0025155C"/>
    <w:rsid w:val="0025169C"/>
    <w:rsid w:val="002516C3"/>
    <w:rsid w:val="002524C7"/>
    <w:rsid w:val="002539E2"/>
    <w:rsid w:val="00254550"/>
    <w:rsid w:val="00256D0A"/>
    <w:rsid w:val="00256FCA"/>
    <w:rsid w:val="00257A6C"/>
    <w:rsid w:val="00260292"/>
    <w:rsid w:val="00260A6B"/>
    <w:rsid w:val="0026164F"/>
    <w:rsid w:val="002622A2"/>
    <w:rsid w:val="00263034"/>
    <w:rsid w:val="00263538"/>
    <w:rsid w:val="00263DD6"/>
    <w:rsid w:val="00263E0C"/>
    <w:rsid w:val="00265D7D"/>
    <w:rsid w:val="00267018"/>
    <w:rsid w:val="002675B2"/>
    <w:rsid w:val="00271F6B"/>
    <w:rsid w:val="00272ACC"/>
    <w:rsid w:val="002731BC"/>
    <w:rsid w:val="00274F35"/>
    <w:rsid w:val="0027505E"/>
    <w:rsid w:val="00275D73"/>
    <w:rsid w:val="00276733"/>
    <w:rsid w:val="00277085"/>
    <w:rsid w:val="0028087D"/>
    <w:rsid w:val="00280B5C"/>
    <w:rsid w:val="00280B81"/>
    <w:rsid w:val="00282726"/>
    <w:rsid w:val="00283F50"/>
    <w:rsid w:val="002852FA"/>
    <w:rsid w:val="00285EF1"/>
    <w:rsid w:val="00286186"/>
    <w:rsid w:val="00286B8A"/>
    <w:rsid w:val="00292908"/>
    <w:rsid w:val="00293137"/>
    <w:rsid w:val="00294BB4"/>
    <w:rsid w:val="00294D19"/>
    <w:rsid w:val="0029676F"/>
    <w:rsid w:val="00297A9A"/>
    <w:rsid w:val="002A09F5"/>
    <w:rsid w:val="002A2D15"/>
    <w:rsid w:val="002A55B3"/>
    <w:rsid w:val="002B2C51"/>
    <w:rsid w:val="002B325D"/>
    <w:rsid w:val="002B3880"/>
    <w:rsid w:val="002B4547"/>
    <w:rsid w:val="002B6156"/>
    <w:rsid w:val="002C0ED0"/>
    <w:rsid w:val="002C5E15"/>
    <w:rsid w:val="002C7CEC"/>
    <w:rsid w:val="002D1F65"/>
    <w:rsid w:val="002D4962"/>
    <w:rsid w:val="002D5F17"/>
    <w:rsid w:val="002D66DF"/>
    <w:rsid w:val="002D7D59"/>
    <w:rsid w:val="002E2188"/>
    <w:rsid w:val="002E2CC9"/>
    <w:rsid w:val="002E5C25"/>
    <w:rsid w:val="002F1FE0"/>
    <w:rsid w:val="002F5787"/>
    <w:rsid w:val="002F5D58"/>
    <w:rsid w:val="002F67BB"/>
    <w:rsid w:val="002F682D"/>
    <w:rsid w:val="00301252"/>
    <w:rsid w:val="003021C8"/>
    <w:rsid w:val="00302E98"/>
    <w:rsid w:val="003045F1"/>
    <w:rsid w:val="00304723"/>
    <w:rsid w:val="003057B6"/>
    <w:rsid w:val="00310627"/>
    <w:rsid w:val="003106FB"/>
    <w:rsid w:val="0031578B"/>
    <w:rsid w:val="00315C87"/>
    <w:rsid w:val="00322072"/>
    <w:rsid w:val="003230A9"/>
    <w:rsid w:val="003232B7"/>
    <w:rsid w:val="003247BA"/>
    <w:rsid w:val="0032783B"/>
    <w:rsid w:val="00327A5C"/>
    <w:rsid w:val="003303D9"/>
    <w:rsid w:val="00330582"/>
    <w:rsid w:val="00335594"/>
    <w:rsid w:val="00337163"/>
    <w:rsid w:val="00340A62"/>
    <w:rsid w:val="003445CC"/>
    <w:rsid w:val="00346E94"/>
    <w:rsid w:val="00353184"/>
    <w:rsid w:val="00361A2D"/>
    <w:rsid w:val="00361B7A"/>
    <w:rsid w:val="00363245"/>
    <w:rsid w:val="00364232"/>
    <w:rsid w:val="00366425"/>
    <w:rsid w:val="0037143F"/>
    <w:rsid w:val="003714B0"/>
    <w:rsid w:val="00373EA6"/>
    <w:rsid w:val="00374328"/>
    <w:rsid w:val="003767D0"/>
    <w:rsid w:val="00377B0C"/>
    <w:rsid w:val="0038028C"/>
    <w:rsid w:val="0038093C"/>
    <w:rsid w:val="00381963"/>
    <w:rsid w:val="0038233C"/>
    <w:rsid w:val="00384564"/>
    <w:rsid w:val="00386589"/>
    <w:rsid w:val="00386754"/>
    <w:rsid w:val="00387898"/>
    <w:rsid w:val="00391857"/>
    <w:rsid w:val="003951A5"/>
    <w:rsid w:val="003A5F91"/>
    <w:rsid w:val="003B063A"/>
    <w:rsid w:val="003B0DD3"/>
    <w:rsid w:val="003B13F0"/>
    <w:rsid w:val="003B186F"/>
    <w:rsid w:val="003B2087"/>
    <w:rsid w:val="003B288F"/>
    <w:rsid w:val="003C0AE4"/>
    <w:rsid w:val="003C2F94"/>
    <w:rsid w:val="003C4221"/>
    <w:rsid w:val="003C5442"/>
    <w:rsid w:val="003C66B5"/>
    <w:rsid w:val="003D0D5A"/>
    <w:rsid w:val="003D1E8A"/>
    <w:rsid w:val="003D2209"/>
    <w:rsid w:val="003D3883"/>
    <w:rsid w:val="003D4744"/>
    <w:rsid w:val="003D5893"/>
    <w:rsid w:val="003D5A11"/>
    <w:rsid w:val="003D7B1D"/>
    <w:rsid w:val="003E21C1"/>
    <w:rsid w:val="003E48AF"/>
    <w:rsid w:val="003E5EE0"/>
    <w:rsid w:val="003E7725"/>
    <w:rsid w:val="003F07EE"/>
    <w:rsid w:val="003F19F7"/>
    <w:rsid w:val="003F1D36"/>
    <w:rsid w:val="003F3D1E"/>
    <w:rsid w:val="003F490D"/>
    <w:rsid w:val="003F530E"/>
    <w:rsid w:val="00401F2A"/>
    <w:rsid w:val="00402038"/>
    <w:rsid w:val="00403F79"/>
    <w:rsid w:val="00406C22"/>
    <w:rsid w:val="00407753"/>
    <w:rsid w:val="00407B87"/>
    <w:rsid w:val="00407B8F"/>
    <w:rsid w:val="00407C0F"/>
    <w:rsid w:val="004103FE"/>
    <w:rsid w:val="00411C5A"/>
    <w:rsid w:val="00412B33"/>
    <w:rsid w:val="00412FBE"/>
    <w:rsid w:val="00415B12"/>
    <w:rsid w:val="00415E59"/>
    <w:rsid w:val="004160FD"/>
    <w:rsid w:val="004161A1"/>
    <w:rsid w:val="004168DD"/>
    <w:rsid w:val="00417261"/>
    <w:rsid w:val="0041768B"/>
    <w:rsid w:val="00420A66"/>
    <w:rsid w:val="0042178D"/>
    <w:rsid w:val="00424607"/>
    <w:rsid w:val="0042489A"/>
    <w:rsid w:val="00425ADC"/>
    <w:rsid w:val="00426DFC"/>
    <w:rsid w:val="0043326E"/>
    <w:rsid w:val="0043408F"/>
    <w:rsid w:val="004340E9"/>
    <w:rsid w:val="00434C0F"/>
    <w:rsid w:val="00434E94"/>
    <w:rsid w:val="0043575E"/>
    <w:rsid w:val="00441227"/>
    <w:rsid w:val="00442242"/>
    <w:rsid w:val="0044268F"/>
    <w:rsid w:val="00442942"/>
    <w:rsid w:val="00451328"/>
    <w:rsid w:val="00453F5A"/>
    <w:rsid w:val="0045494C"/>
    <w:rsid w:val="00455499"/>
    <w:rsid w:val="00460694"/>
    <w:rsid w:val="00463881"/>
    <w:rsid w:val="00464389"/>
    <w:rsid w:val="00465180"/>
    <w:rsid w:val="0046524E"/>
    <w:rsid w:val="004701B1"/>
    <w:rsid w:val="0047336B"/>
    <w:rsid w:val="00473767"/>
    <w:rsid w:val="00473BC2"/>
    <w:rsid w:val="004742D9"/>
    <w:rsid w:val="00475522"/>
    <w:rsid w:val="00475BF9"/>
    <w:rsid w:val="00476856"/>
    <w:rsid w:val="00477350"/>
    <w:rsid w:val="00480F30"/>
    <w:rsid w:val="0048321C"/>
    <w:rsid w:val="0048332C"/>
    <w:rsid w:val="00484308"/>
    <w:rsid w:val="00485E1C"/>
    <w:rsid w:val="00486059"/>
    <w:rsid w:val="00490A5D"/>
    <w:rsid w:val="00490C43"/>
    <w:rsid w:val="00492978"/>
    <w:rsid w:val="00493BA2"/>
    <w:rsid w:val="004978D5"/>
    <w:rsid w:val="00497F15"/>
    <w:rsid w:val="004A0C46"/>
    <w:rsid w:val="004A17B4"/>
    <w:rsid w:val="004A3A08"/>
    <w:rsid w:val="004A3D06"/>
    <w:rsid w:val="004A4A20"/>
    <w:rsid w:val="004A6241"/>
    <w:rsid w:val="004B3247"/>
    <w:rsid w:val="004B7145"/>
    <w:rsid w:val="004B7867"/>
    <w:rsid w:val="004C0A43"/>
    <w:rsid w:val="004C4AA1"/>
    <w:rsid w:val="004C4E96"/>
    <w:rsid w:val="004C7359"/>
    <w:rsid w:val="004D0763"/>
    <w:rsid w:val="004D14F2"/>
    <w:rsid w:val="004D4A15"/>
    <w:rsid w:val="004D5170"/>
    <w:rsid w:val="004D53B3"/>
    <w:rsid w:val="004D6407"/>
    <w:rsid w:val="004D73AE"/>
    <w:rsid w:val="004E0E86"/>
    <w:rsid w:val="004E2217"/>
    <w:rsid w:val="004E355F"/>
    <w:rsid w:val="004E4D4A"/>
    <w:rsid w:val="004F0EC6"/>
    <w:rsid w:val="004F0FF5"/>
    <w:rsid w:val="004F2148"/>
    <w:rsid w:val="004F3F13"/>
    <w:rsid w:val="004F43D1"/>
    <w:rsid w:val="004F4DE8"/>
    <w:rsid w:val="004F6084"/>
    <w:rsid w:val="004F7DC5"/>
    <w:rsid w:val="00500892"/>
    <w:rsid w:val="00500B0F"/>
    <w:rsid w:val="00503329"/>
    <w:rsid w:val="00503BE4"/>
    <w:rsid w:val="005055ED"/>
    <w:rsid w:val="00505795"/>
    <w:rsid w:val="005067E0"/>
    <w:rsid w:val="00506DA2"/>
    <w:rsid w:val="0050755B"/>
    <w:rsid w:val="005100C9"/>
    <w:rsid w:val="005124F9"/>
    <w:rsid w:val="005137A9"/>
    <w:rsid w:val="00515CAE"/>
    <w:rsid w:val="00516888"/>
    <w:rsid w:val="00517C79"/>
    <w:rsid w:val="0052031A"/>
    <w:rsid w:val="00520B5C"/>
    <w:rsid w:val="00521466"/>
    <w:rsid w:val="005242DD"/>
    <w:rsid w:val="005274C8"/>
    <w:rsid w:val="00531285"/>
    <w:rsid w:val="00531EEF"/>
    <w:rsid w:val="005326D5"/>
    <w:rsid w:val="00535974"/>
    <w:rsid w:val="00536314"/>
    <w:rsid w:val="0054174A"/>
    <w:rsid w:val="005417A1"/>
    <w:rsid w:val="00541E79"/>
    <w:rsid w:val="0054298A"/>
    <w:rsid w:val="00543421"/>
    <w:rsid w:val="005447E5"/>
    <w:rsid w:val="0054584D"/>
    <w:rsid w:val="00546760"/>
    <w:rsid w:val="00551EB7"/>
    <w:rsid w:val="0055249E"/>
    <w:rsid w:val="005526EB"/>
    <w:rsid w:val="005615BC"/>
    <w:rsid w:val="0056321A"/>
    <w:rsid w:val="00563527"/>
    <w:rsid w:val="00563B8C"/>
    <w:rsid w:val="00565BD0"/>
    <w:rsid w:val="00566037"/>
    <w:rsid w:val="005706AD"/>
    <w:rsid w:val="00572840"/>
    <w:rsid w:val="0057409D"/>
    <w:rsid w:val="005756F3"/>
    <w:rsid w:val="005757CA"/>
    <w:rsid w:val="00575B1E"/>
    <w:rsid w:val="00575E3A"/>
    <w:rsid w:val="00576B43"/>
    <w:rsid w:val="00580592"/>
    <w:rsid w:val="00580874"/>
    <w:rsid w:val="0058180D"/>
    <w:rsid w:val="005826D5"/>
    <w:rsid w:val="00584AD3"/>
    <w:rsid w:val="00591E2E"/>
    <w:rsid w:val="00592350"/>
    <w:rsid w:val="00592D8C"/>
    <w:rsid w:val="00593A31"/>
    <w:rsid w:val="005944F1"/>
    <w:rsid w:val="00596583"/>
    <w:rsid w:val="005970B5"/>
    <w:rsid w:val="00597EFA"/>
    <w:rsid w:val="00597F40"/>
    <w:rsid w:val="005A1D31"/>
    <w:rsid w:val="005A2D2C"/>
    <w:rsid w:val="005A50B6"/>
    <w:rsid w:val="005A70F2"/>
    <w:rsid w:val="005A7716"/>
    <w:rsid w:val="005B1F58"/>
    <w:rsid w:val="005B1FB8"/>
    <w:rsid w:val="005B3C19"/>
    <w:rsid w:val="005B73E7"/>
    <w:rsid w:val="005B76C7"/>
    <w:rsid w:val="005B799A"/>
    <w:rsid w:val="005C03C0"/>
    <w:rsid w:val="005C298E"/>
    <w:rsid w:val="005C3B8A"/>
    <w:rsid w:val="005C480A"/>
    <w:rsid w:val="005C6961"/>
    <w:rsid w:val="005D0C8E"/>
    <w:rsid w:val="005D4AF3"/>
    <w:rsid w:val="005D5B1C"/>
    <w:rsid w:val="005D6D8D"/>
    <w:rsid w:val="005E1C5C"/>
    <w:rsid w:val="005E2A7D"/>
    <w:rsid w:val="005E35B4"/>
    <w:rsid w:val="005E666C"/>
    <w:rsid w:val="005E7C86"/>
    <w:rsid w:val="005F454E"/>
    <w:rsid w:val="005F4DF5"/>
    <w:rsid w:val="005F59C9"/>
    <w:rsid w:val="005F5DD8"/>
    <w:rsid w:val="005F5E9F"/>
    <w:rsid w:val="005F6A7B"/>
    <w:rsid w:val="005F7739"/>
    <w:rsid w:val="00605C48"/>
    <w:rsid w:val="00606463"/>
    <w:rsid w:val="00606841"/>
    <w:rsid w:val="006078AC"/>
    <w:rsid w:val="0061043D"/>
    <w:rsid w:val="00612E92"/>
    <w:rsid w:val="00616542"/>
    <w:rsid w:val="006173A7"/>
    <w:rsid w:val="00620BE4"/>
    <w:rsid w:val="00621B7E"/>
    <w:rsid w:val="00622E69"/>
    <w:rsid w:val="00626D19"/>
    <w:rsid w:val="00630783"/>
    <w:rsid w:val="00630BA6"/>
    <w:rsid w:val="00630F93"/>
    <w:rsid w:val="00634F82"/>
    <w:rsid w:val="00635F9D"/>
    <w:rsid w:val="00637462"/>
    <w:rsid w:val="006414A7"/>
    <w:rsid w:val="0064389C"/>
    <w:rsid w:val="006448DB"/>
    <w:rsid w:val="00644EC9"/>
    <w:rsid w:val="006466FB"/>
    <w:rsid w:val="00646C92"/>
    <w:rsid w:val="00646EA3"/>
    <w:rsid w:val="0065060D"/>
    <w:rsid w:val="006509A7"/>
    <w:rsid w:val="00650C45"/>
    <w:rsid w:val="00654BDE"/>
    <w:rsid w:val="00656408"/>
    <w:rsid w:val="00660BA0"/>
    <w:rsid w:val="00661009"/>
    <w:rsid w:val="00661CB9"/>
    <w:rsid w:val="00663913"/>
    <w:rsid w:val="006667AF"/>
    <w:rsid w:val="006703E3"/>
    <w:rsid w:val="00670BAA"/>
    <w:rsid w:val="006714A7"/>
    <w:rsid w:val="00671918"/>
    <w:rsid w:val="006736D1"/>
    <w:rsid w:val="0067570B"/>
    <w:rsid w:val="00675CF7"/>
    <w:rsid w:val="00677456"/>
    <w:rsid w:val="006807BA"/>
    <w:rsid w:val="00681044"/>
    <w:rsid w:val="0068236F"/>
    <w:rsid w:val="00683079"/>
    <w:rsid w:val="00683A91"/>
    <w:rsid w:val="0068450F"/>
    <w:rsid w:val="006869B5"/>
    <w:rsid w:val="006873C7"/>
    <w:rsid w:val="006905FD"/>
    <w:rsid w:val="00690D7F"/>
    <w:rsid w:val="006929D2"/>
    <w:rsid w:val="00695F5E"/>
    <w:rsid w:val="0069640B"/>
    <w:rsid w:val="00696E01"/>
    <w:rsid w:val="00696FCB"/>
    <w:rsid w:val="006A2196"/>
    <w:rsid w:val="006A3B22"/>
    <w:rsid w:val="006A64F4"/>
    <w:rsid w:val="006A7742"/>
    <w:rsid w:val="006B0F02"/>
    <w:rsid w:val="006B1EF5"/>
    <w:rsid w:val="006B5280"/>
    <w:rsid w:val="006B6272"/>
    <w:rsid w:val="006B6797"/>
    <w:rsid w:val="006C0871"/>
    <w:rsid w:val="006C17A3"/>
    <w:rsid w:val="006C31A0"/>
    <w:rsid w:val="006C4D85"/>
    <w:rsid w:val="006C5477"/>
    <w:rsid w:val="006C5AF3"/>
    <w:rsid w:val="006C5D9D"/>
    <w:rsid w:val="006C62A7"/>
    <w:rsid w:val="006D05B0"/>
    <w:rsid w:val="006D071E"/>
    <w:rsid w:val="006D3F44"/>
    <w:rsid w:val="006D4EFE"/>
    <w:rsid w:val="006D7DFE"/>
    <w:rsid w:val="006E07DD"/>
    <w:rsid w:val="006E0BCD"/>
    <w:rsid w:val="006E42BF"/>
    <w:rsid w:val="006E4D58"/>
    <w:rsid w:val="006E58A4"/>
    <w:rsid w:val="006F28B1"/>
    <w:rsid w:val="006F3DA0"/>
    <w:rsid w:val="006F5BA0"/>
    <w:rsid w:val="006F5C7D"/>
    <w:rsid w:val="006F5EB3"/>
    <w:rsid w:val="006F6162"/>
    <w:rsid w:val="006F7A93"/>
    <w:rsid w:val="00701285"/>
    <w:rsid w:val="0070430A"/>
    <w:rsid w:val="00705705"/>
    <w:rsid w:val="00705A5E"/>
    <w:rsid w:val="007100A8"/>
    <w:rsid w:val="007146E7"/>
    <w:rsid w:val="007148FB"/>
    <w:rsid w:val="00714D36"/>
    <w:rsid w:val="00714D4F"/>
    <w:rsid w:val="0071509B"/>
    <w:rsid w:val="00715241"/>
    <w:rsid w:val="0071627F"/>
    <w:rsid w:val="0072689A"/>
    <w:rsid w:val="007310DC"/>
    <w:rsid w:val="00731A08"/>
    <w:rsid w:val="00732413"/>
    <w:rsid w:val="0073544A"/>
    <w:rsid w:val="0073645C"/>
    <w:rsid w:val="007402C6"/>
    <w:rsid w:val="007418DB"/>
    <w:rsid w:val="00741C31"/>
    <w:rsid w:val="0074222E"/>
    <w:rsid w:val="00743914"/>
    <w:rsid w:val="00747C4C"/>
    <w:rsid w:val="00747E52"/>
    <w:rsid w:val="0075014E"/>
    <w:rsid w:val="007505AA"/>
    <w:rsid w:val="00751537"/>
    <w:rsid w:val="00757657"/>
    <w:rsid w:val="00761C6F"/>
    <w:rsid w:val="007623EA"/>
    <w:rsid w:val="007664F9"/>
    <w:rsid w:val="00766FD4"/>
    <w:rsid w:val="00767E3E"/>
    <w:rsid w:val="00767F84"/>
    <w:rsid w:val="0077458C"/>
    <w:rsid w:val="00775E9D"/>
    <w:rsid w:val="00777D48"/>
    <w:rsid w:val="0078052E"/>
    <w:rsid w:val="00780A24"/>
    <w:rsid w:val="0078178A"/>
    <w:rsid w:val="00782B87"/>
    <w:rsid w:val="00783187"/>
    <w:rsid w:val="0078423B"/>
    <w:rsid w:val="00785FFE"/>
    <w:rsid w:val="007878D3"/>
    <w:rsid w:val="007930E5"/>
    <w:rsid w:val="00793AC5"/>
    <w:rsid w:val="007941E7"/>
    <w:rsid w:val="0079484D"/>
    <w:rsid w:val="007951C2"/>
    <w:rsid w:val="0079652E"/>
    <w:rsid w:val="00796629"/>
    <w:rsid w:val="007977EB"/>
    <w:rsid w:val="007A1941"/>
    <w:rsid w:val="007A3793"/>
    <w:rsid w:val="007A3A3A"/>
    <w:rsid w:val="007A7C92"/>
    <w:rsid w:val="007B087B"/>
    <w:rsid w:val="007B214F"/>
    <w:rsid w:val="007B2256"/>
    <w:rsid w:val="007B2D68"/>
    <w:rsid w:val="007B2FE3"/>
    <w:rsid w:val="007B7925"/>
    <w:rsid w:val="007C63CA"/>
    <w:rsid w:val="007D0229"/>
    <w:rsid w:val="007D0DAD"/>
    <w:rsid w:val="007D5B5A"/>
    <w:rsid w:val="007D71E0"/>
    <w:rsid w:val="007D7AA0"/>
    <w:rsid w:val="007E0F52"/>
    <w:rsid w:val="007E3E7F"/>
    <w:rsid w:val="007E5D0A"/>
    <w:rsid w:val="007E6AAD"/>
    <w:rsid w:val="007E7213"/>
    <w:rsid w:val="007F1482"/>
    <w:rsid w:val="007F535C"/>
    <w:rsid w:val="007F6B1D"/>
    <w:rsid w:val="007F6BD8"/>
    <w:rsid w:val="00802110"/>
    <w:rsid w:val="008021E6"/>
    <w:rsid w:val="00803A14"/>
    <w:rsid w:val="00803E54"/>
    <w:rsid w:val="0080546A"/>
    <w:rsid w:val="00805B9E"/>
    <w:rsid w:val="008069C5"/>
    <w:rsid w:val="00807C76"/>
    <w:rsid w:val="00813202"/>
    <w:rsid w:val="008136CB"/>
    <w:rsid w:val="00814D01"/>
    <w:rsid w:val="00816AF7"/>
    <w:rsid w:val="00821684"/>
    <w:rsid w:val="00823DA0"/>
    <w:rsid w:val="008246B1"/>
    <w:rsid w:val="008324D1"/>
    <w:rsid w:val="00833258"/>
    <w:rsid w:val="00833C87"/>
    <w:rsid w:val="0083526B"/>
    <w:rsid w:val="00836023"/>
    <w:rsid w:val="00837A5E"/>
    <w:rsid w:val="00837F1F"/>
    <w:rsid w:val="00840317"/>
    <w:rsid w:val="00844BA9"/>
    <w:rsid w:val="00847F51"/>
    <w:rsid w:val="0085116F"/>
    <w:rsid w:val="0085157E"/>
    <w:rsid w:val="00852C1C"/>
    <w:rsid w:val="00860E89"/>
    <w:rsid w:val="00861DB3"/>
    <w:rsid w:val="00861F73"/>
    <w:rsid w:val="00864E9A"/>
    <w:rsid w:val="00870910"/>
    <w:rsid w:val="0087099A"/>
    <w:rsid w:val="0087128A"/>
    <w:rsid w:val="00871A8B"/>
    <w:rsid w:val="008740C6"/>
    <w:rsid w:val="0087451E"/>
    <w:rsid w:val="00875029"/>
    <w:rsid w:val="00875627"/>
    <w:rsid w:val="00875A70"/>
    <w:rsid w:val="008774B7"/>
    <w:rsid w:val="0088064F"/>
    <w:rsid w:val="00881A0A"/>
    <w:rsid w:val="00883073"/>
    <w:rsid w:val="00884C55"/>
    <w:rsid w:val="00885251"/>
    <w:rsid w:val="00886DB7"/>
    <w:rsid w:val="0089448B"/>
    <w:rsid w:val="008A027E"/>
    <w:rsid w:val="008A0EC0"/>
    <w:rsid w:val="008A2A4D"/>
    <w:rsid w:val="008A3903"/>
    <w:rsid w:val="008B044C"/>
    <w:rsid w:val="008B0F19"/>
    <w:rsid w:val="008B470D"/>
    <w:rsid w:val="008B670B"/>
    <w:rsid w:val="008C2426"/>
    <w:rsid w:val="008D4900"/>
    <w:rsid w:val="008E0057"/>
    <w:rsid w:val="008E25E6"/>
    <w:rsid w:val="008E468E"/>
    <w:rsid w:val="008E5054"/>
    <w:rsid w:val="008E6292"/>
    <w:rsid w:val="008E702F"/>
    <w:rsid w:val="008E7521"/>
    <w:rsid w:val="008F24DC"/>
    <w:rsid w:val="008F2C8C"/>
    <w:rsid w:val="008F2CF5"/>
    <w:rsid w:val="008F48D6"/>
    <w:rsid w:val="008F6B45"/>
    <w:rsid w:val="008F7915"/>
    <w:rsid w:val="009035DA"/>
    <w:rsid w:val="00903B47"/>
    <w:rsid w:val="0090400D"/>
    <w:rsid w:val="00905171"/>
    <w:rsid w:val="00906814"/>
    <w:rsid w:val="00906C2A"/>
    <w:rsid w:val="00911CBE"/>
    <w:rsid w:val="009126B5"/>
    <w:rsid w:val="00913B48"/>
    <w:rsid w:val="00914A6B"/>
    <w:rsid w:val="00914DF4"/>
    <w:rsid w:val="00915A31"/>
    <w:rsid w:val="00916D5C"/>
    <w:rsid w:val="00917D6D"/>
    <w:rsid w:val="0092064C"/>
    <w:rsid w:val="00921108"/>
    <w:rsid w:val="0092323A"/>
    <w:rsid w:val="009240E2"/>
    <w:rsid w:val="00925678"/>
    <w:rsid w:val="00926514"/>
    <w:rsid w:val="00926DCC"/>
    <w:rsid w:val="00926E93"/>
    <w:rsid w:val="0093776F"/>
    <w:rsid w:val="00937CCD"/>
    <w:rsid w:val="0094071B"/>
    <w:rsid w:val="00941800"/>
    <w:rsid w:val="00942978"/>
    <w:rsid w:val="0094417A"/>
    <w:rsid w:val="00945B7D"/>
    <w:rsid w:val="00947986"/>
    <w:rsid w:val="00947B1A"/>
    <w:rsid w:val="00952AC7"/>
    <w:rsid w:val="00952DDE"/>
    <w:rsid w:val="00952ED0"/>
    <w:rsid w:val="00952FF3"/>
    <w:rsid w:val="00953F27"/>
    <w:rsid w:val="00956133"/>
    <w:rsid w:val="009567A0"/>
    <w:rsid w:val="00956848"/>
    <w:rsid w:val="00960781"/>
    <w:rsid w:val="00961B0C"/>
    <w:rsid w:val="009630DD"/>
    <w:rsid w:val="00963276"/>
    <w:rsid w:val="009643DD"/>
    <w:rsid w:val="00964912"/>
    <w:rsid w:val="00965DAC"/>
    <w:rsid w:val="0096671E"/>
    <w:rsid w:val="0096749C"/>
    <w:rsid w:val="00967FA0"/>
    <w:rsid w:val="0097032D"/>
    <w:rsid w:val="0097166B"/>
    <w:rsid w:val="00972D38"/>
    <w:rsid w:val="00974AFC"/>
    <w:rsid w:val="00975C1E"/>
    <w:rsid w:val="0097651A"/>
    <w:rsid w:val="00980C40"/>
    <w:rsid w:val="00984444"/>
    <w:rsid w:val="009909CC"/>
    <w:rsid w:val="00990D07"/>
    <w:rsid w:val="0099239F"/>
    <w:rsid w:val="00992AC2"/>
    <w:rsid w:val="00993436"/>
    <w:rsid w:val="00994032"/>
    <w:rsid w:val="00996809"/>
    <w:rsid w:val="00996C21"/>
    <w:rsid w:val="009973E5"/>
    <w:rsid w:val="009A32AA"/>
    <w:rsid w:val="009A4683"/>
    <w:rsid w:val="009A7A93"/>
    <w:rsid w:val="009B16D3"/>
    <w:rsid w:val="009B3946"/>
    <w:rsid w:val="009B6F97"/>
    <w:rsid w:val="009C2AB3"/>
    <w:rsid w:val="009C314A"/>
    <w:rsid w:val="009C486F"/>
    <w:rsid w:val="009C5F5C"/>
    <w:rsid w:val="009C68E1"/>
    <w:rsid w:val="009D1C40"/>
    <w:rsid w:val="009D3D27"/>
    <w:rsid w:val="009D65B5"/>
    <w:rsid w:val="009D7729"/>
    <w:rsid w:val="009D78CC"/>
    <w:rsid w:val="009E137F"/>
    <w:rsid w:val="009E3CA6"/>
    <w:rsid w:val="009E7A96"/>
    <w:rsid w:val="009F2134"/>
    <w:rsid w:val="009F2BFB"/>
    <w:rsid w:val="009F3217"/>
    <w:rsid w:val="009F5523"/>
    <w:rsid w:val="009F5A34"/>
    <w:rsid w:val="009F5A3B"/>
    <w:rsid w:val="009F5CD0"/>
    <w:rsid w:val="009F5D32"/>
    <w:rsid w:val="009F5E75"/>
    <w:rsid w:val="009F6087"/>
    <w:rsid w:val="00A02E73"/>
    <w:rsid w:val="00A03768"/>
    <w:rsid w:val="00A03A80"/>
    <w:rsid w:val="00A04642"/>
    <w:rsid w:val="00A0557F"/>
    <w:rsid w:val="00A05909"/>
    <w:rsid w:val="00A06500"/>
    <w:rsid w:val="00A0706F"/>
    <w:rsid w:val="00A11A3B"/>
    <w:rsid w:val="00A15A26"/>
    <w:rsid w:val="00A17916"/>
    <w:rsid w:val="00A26375"/>
    <w:rsid w:val="00A3039A"/>
    <w:rsid w:val="00A30548"/>
    <w:rsid w:val="00A30790"/>
    <w:rsid w:val="00A339FE"/>
    <w:rsid w:val="00A34093"/>
    <w:rsid w:val="00A34E44"/>
    <w:rsid w:val="00A35D83"/>
    <w:rsid w:val="00A35DCA"/>
    <w:rsid w:val="00A36665"/>
    <w:rsid w:val="00A377B9"/>
    <w:rsid w:val="00A379AC"/>
    <w:rsid w:val="00A37BC3"/>
    <w:rsid w:val="00A41A39"/>
    <w:rsid w:val="00A428D4"/>
    <w:rsid w:val="00A438F5"/>
    <w:rsid w:val="00A43D54"/>
    <w:rsid w:val="00A53A3B"/>
    <w:rsid w:val="00A56C67"/>
    <w:rsid w:val="00A62D83"/>
    <w:rsid w:val="00A632D8"/>
    <w:rsid w:val="00A654DF"/>
    <w:rsid w:val="00A67966"/>
    <w:rsid w:val="00A706E0"/>
    <w:rsid w:val="00A71EB2"/>
    <w:rsid w:val="00A76D65"/>
    <w:rsid w:val="00A77D71"/>
    <w:rsid w:val="00A80854"/>
    <w:rsid w:val="00A80C14"/>
    <w:rsid w:val="00A83698"/>
    <w:rsid w:val="00A84D90"/>
    <w:rsid w:val="00A860F6"/>
    <w:rsid w:val="00A86D47"/>
    <w:rsid w:val="00A8740B"/>
    <w:rsid w:val="00A9018A"/>
    <w:rsid w:val="00A91182"/>
    <w:rsid w:val="00A92A57"/>
    <w:rsid w:val="00A971E2"/>
    <w:rsid w:val="00AA0E04"/>
    <w:rsid w:val="00AA498D"/>
    <w:rsid w:val="00AA5001"/>
    <w:rsid w:val="00AA519D"/>
    <w:rsid w:val="00AA63C3"/>
    <w:rsid w:val="00AB0BE2"/>
    <w:rsid w:val="00AB1F72"/>
    <w:rsid w:val="00AB2AE4"/>
    <w:rsid w:val="00AB3B52"/>
    <w:rsid w:val="00AB435B"/>
    <w:rsid w:val="00AB769B"/>
    <w:rsid w:val="00AC024A"/>
    <w:rsid w:val="00AC04BD"/>
    <w:rsid w:val="00AC0DCF"/>
    <w:rsid w:val="00AC12C3"/>
    <w:rsid w:val="00AC2011"/>
    <w:rsid w:val="00AC33F2"/>
    <w:rsid w:val="00AC5140"/>
    <w:rsid w:val="00AC6ECC"/>
    <w:rsid w:val="00AC72FA"/>
    <w:rsid w:val="00AC7644"/>
    <w:rsid w:val="00AD237A"/>
    <w:rsid w:val="00AD7595"/>
    <w:rsid w:val="00AE1E89"/>
    <w:rsid w:val="00AE21BC"/>
    <w:rsid w:val="00AE26DD"/>
    <w:rsid w:val="00AE56B0"/>
    <w:rsid w:val="00AF2A65"/>
    <w:rsid w:val="00AF3E39"/>
    <w:rsid w:val="00AF638D"/>
    <w:rsid w:val="00AF705B"/>
    <w:rsid w:val="00B0495C"/>
    <w:rsid w:val="00B04C8E"/>
    <w:rsid w:val="00B0507C"/>
    <w:rsid w:val="00B06436"/>
    <w:rsid w:val="00B06550"/>
    <w:rsid w:val="00B06AED"/>
    <w:rsid w:val="00B07093"/>
    <w:rsid w:val="00B10A9B"/>
    <w:rsid w:val="00B10F21"/>
    <w:rsid w:val="00B124C7"/>
    <w:rsid w:val="00B12E5F"/>
    <w:rsid w:val="00B201C6"/>
    <w:rsid w:val="00B2021A"/>
    <w:rsid w:val="00B20E58"/>
    <w:rsid w:val="00B20FF6"/>
    <w:rsid w:val="00B22708"/>
    <w:rsid w:val="00B247D7"/>
    <w:rsid w:val="00B25DE0"/>
    <w:rsid w:val="00B26F02"/>
    <w:rsid w:val="00B336ED"/>
    <w:rsid w:val="00B3689C"/>
    <w:rsid w:val="00B42216"/>
    <w:rsid w:val="00B427F0"/>
    <w:rsid w:val="00B43532"/>
    <w:rsid w:val="00B44A6C"/>
    <w:rsid w:val="00B45615"/>
    <w:rsid w:val="00B4787D"/>
    <w:rsid w:val="00B501DD"/>
    <w:rsid w:val="00B508EB"/>
    <w:rsid w:val="00B5385F"/>
    <w:rsid w:val="00B57140"/>
    <w:rsid w:val="00B60218"/>
    <w:rsid w:val="00B62E73"/>
    <w:rsid w:val="00B63F63"/>
    <w:rsid w:val="00B64CB9"/>
    <w:rsid w:val="00B656E6"/>
    <w:rsid w:val="00B65F75"/>
    <w:rsid w:val="00B726EB"/>
    <w:rsid w:val="00B72F15"/>
    <w:rsid w:val="00B73ECC"/>
    <w:rsid w:val="00B74105"/>
    <w:rsid w:val="00B743A0"/>
    <w:rsid w:val="00B76EAB"/>
    <w:rsid w:val="00B8116A"/>
    <w:rsid w:val="00B825B3"/>
    <w:rsid w:val="00B8307B"/>
    <w:rsid w:val="00B83B0F"/>
    <w:rsid w:val="00B86E66"/>
    <w:rsid w:val="00B87974"/>
    <w:rsid w:val="00B87985"/>
    <w:rsid w:val="00B9031E"/>
    <w:rsid w:val="00B9113E"/>
    <w:rsid w:val="00B91EE2"/>
    <w:rsid w:val="00B95EE4"/>
    <w:rsid w:val="00B9784E"/>
    <w:rsid w:val="00B97FF7"/>
    <w:rsid w:val="00BA2FC9"/>
    <w:rsid w:val="00BA3F94"/>
    <w:rsid w:val="00BA4D6F"/>
    <w:rsid w:val="00BA71B6"/>
    <w:rsid w:val="00BB095A"/>
    <w:rsid w:val="00BB1B6C"/>
    <w:rsid w:val="00BB3AB0"/>
    <w:rsid w:val="00BB3CA7"/>
    <w:rsid w:val="00BC1362"/>
    <w:rsid w:val="00BC1979"/>
    <w:rsid w:val="00BC7B13"/>
    <w:rsid w:val="00BD0363"/>
    <w:rsid w:val="00BD248A"/>
    <w:rsid w:val="00BD2B11"/>
    <w:rsid w:val="00BD30C2"/>
    <w:rsid w:val="00BD328B"/>
    <w:rsid w:val="00BD38DB"/>
    <w:rsid w:val="00BD3A1C"/>
    <w:rsid w:val="00BD4ECE"/>
    <w:rsid w:val="00BD607E"/>
    <w:rsid w:val="00BD6BC7"/>
    <w:rsid w:val="00BD7F35"/>
    <w:rsid w:val="00BE047B"/>
    <w:rsid w:val="00BE134F"/>
    <w:rsid w:val="00BE1ABF"/>
    <w:rsid w:val="00BE2890"/>
    <w:rsid w:val="00BE29CA"/>
    <w:rsid w:val="00BE6C3F"/>
    <w:rsid w:val="00BF3407"/>
    <w:rsid w:val="00BF5093"/>
    <w:rsid w:val="00BF5687"/>
    <w:rsid w:val="00C0103B"/>
    <w:rsid w:val="00C02297"/>
    <w:rsid w:val="00C02BD7"/>
    <w:rsid w:val="00C04172"/>
    <w:rsid w:val="00C05F50"/>
    <w:rsid w:val="00C06177"/>
    <w:rsid w:val="00C10E51"/>
    <w:rsid w:val="00C12C2F"/>
    <w:rsid w:val="00C14D66"/>
    <w:rsid w:val="00C15D54"/>
    <w:rsid w:val="00C22069"/>
    <w:rsid w:val="00C23982"/>
    <w:rsid w:val="00C23F2B"/>
    <w:rsid w:val="00C30490"/>
    <w:rsid w:val="00C30F09"/>
    <w:rsid w:val="00C3298D"/>
    <w:rsid w:val="00C33B56"/>
    <w:rsid w:val="00C35AF4"/>
    <w:rsid w:val="00C37067"/>
    <w:rsid w:val="00C4078B"/>
    <w:rsid w:val="00C40D4C"/>
    <w:rsid w:val="00C42C6A"/>
    <w:rsid w:val="00C42EA2"/>
    <w:rsid w:val="00C44DB1"/>
    <w:rsid w:val="00C45693"/>
    <w:rsid w:val="00C47638"/>
    <w:rsid w:val="00C51396"/>
    <w:rsid w:val="00C5252B"/>
    <w:rsid w:val="00C541E2"/>
    <w:rsid w:val="00C5574B"/>
    <w:rsid w:val="00C602C9"/>
    <w:rsid w:val="00C61998"/>
    <w:rsid w:val="00C6296B"/>
    <w:rsid w:val="00C62ACF"/>
    <w:rsid w:val="00C644D5"/>
    <w:rsid w:val="00C707AC"/>
    <w:rsid w:val="00C72C94"/>
    <w:rsid w:val="00C7382E"/>
    <w:rsid w:val="00C739EF"/>
    <w:rsid w:val="00C76577"/>
    <w:rsid w:val="00C77CDD"/>
    <w:rsid w:val="00C80A10"/>
    <w:rsid w:val="00C82B0B"/>
    <w:rsid w:val="00C82E2E"/>
    <w:rsid w:val="00C83173"/>
    <w:rsid w:val="00C90E83"/>
    <w:rsid w:val="00C92D5A"/>
    <w:rsid w:val="00C9500A"/>
    <w:rsid w:val="00C97B54"/>
    <w:rsid w:val="00C97EBD"/>
    <w:rsid w:val="00CA03D2"/>
    <w:rsid w:val="00CA048C"/>
    <w:rsid w:val="00CA0EF0"/>
    <w:rsid w:val="00CA1611"/>
    <w:rsid w:val="00CA2314"/>
    <w:rsid w:val="00CB0880"/>
    <w:rsid w:val="00CB12D1"/>
    <w:rsid w:val="00CB27F3"/>
    <w:rsid w:val="00CB35B6"/>
    <w:rsid w:val="00CB6920"/>
    <w:rsid w:val="00CB6FB3"/>
    <w:rsid w:val="00CC2E82"/>
    <w:rsid w:val="00CC2EAF"/>
    <w:rsid w:val="00CC32A5"/>
    <w:rsid w:val="00CD34CB"/>
    <w:rsid w:val="00CD43D1"/>
    <w:rsid w:val="00CD65B9"/>
    <w:rsid w:val="00CE0F81"/>
    <w:rsid w:val="00CE22C8"/>
    <w:rsid w:val="00CE2933"/>
    <w:rsid w:val="00CE6A72"/>
    <w:rsid w:val="00CE6FB5"/>
    <w:rsid w:val="00CF1653"/>
    <w:rsid w:val="00D01514"/>
    <w:rsid w:val="00D02875"/>
    <w:rsid w:val="00D038AE"/>
    <w:rsid w:val="00D1022E"/>
    <w:rsid w:val="00D120C4"/>
    <w:rsid w:val="00D12599"/>
    <w:rsid w:val="00D15AEB"/>
    <w:rsid w:val="00D15CD6"/>
    <w:rsid w:val="00D15E79"/>
    <w:rsid w:val="00D1647B"/>
    <w:rsid w:val="00D164ED"/>
    <w:rsid w:val="00D170DC"/>
    <w:rsid w:val="00D20569"/>
    <w:rsid w:val="00D20A8C"/>
    <w:rsid w:val="00D20D65"/>
    <w:rsid w:val="00D21FA3"/>
    <w:rsid w:val="00D23047"/>
    <w:rsid w:val="00D232DB"/>
    <w:rsid w:val="00D237D7"/>
    <w:rsid w:val="00D248D6"/>
    <w:rsid w:val="00D25626"/>
    <w:rsid w:val="00D25699"/>
    <w:rsid w:val="00D26617"/>
    <w:rsid w:val="00D27FBB"/>
    <w:rsid w:val="00D309FE"/>
    <w:rsid w:val="00D30A8E"/>
    <w:rsid w:val="00D318F1"/>
    <w:rsid w:val="00D32CA9"/>
    <w:rsid w:val="00D3307D"/>
    <w:rsid w:val="00D34BBE"/>
    <w:rsid w:val="00D350A1"/>
    <w:rsid w:val="00D3516C"/>
    <w:rsid w:val="00D37130"/>
    <w:rsid w:val="00D40BA7"/>
    <w:rsid w:val="00D412C6"/>
    <w:rsid w:val="00D42B5C"/>
    <w:rsid w:val="00D43EE1"/>
    <w:rsid w:val="00D46A33"/>
    <w:rsid w:val="00D53141"/>
    <w:rsid w:val="00D6120D"/>
    <w:rsid w:val="00D6159E"/>
    <w:rsid w:val="00D61A23"/>
    <w:rsid w:val="00D6362A"/>
    <w:rsid w:val="00D6479B"/>
    <w:rsid w:val="00D66A67"/>
    <w:rsid w:val="00D67AD7"/>
    <w:rsid w:val="00D701F0"/>
    <w:rsid w:val="00D705DB"/>
    <w:rsid w:val="00D70D28"/>
    <w:rsid w:val="00D73ED3"/>
    <w:rsid w:val="00D814B6"/>
    <w:rsid w:val="00D82027"/>
    <w:rsid w:val="00D83015"/>
    <w:rsid w:val="00D851C9"/>
    <w:rsid w:val="00D8570E"/>
    <w:rsid w:val="00D910CF"/>
    <w:rsid w:val="00D93687"/>
    <w:rsid w:val="00D9474E"/>
    <w:rsid w:val="00D94D33"/>
    <w:rsid w:val="00D95F31"/>
    <w:rsid w:val="00D96D3F"/>
    <w:rsid w:val="00DA26E6"/>
    <w:rsid w:val="00DA30E7"/>
    <w:rsid w:val="00DA3A64"/>
    <w:rsid w:val="00DA434E"/>
    <w:rsid w:val="00DA519E"/>
    <w:rsid w:val="00DA59E9"/>
    <w:rsid w:val="00DA68F6"/>
    <w:rsid w:val="00DB0207"/>
    <w:rsid w:val="00DB032B"/>
    <w:rsid w:val="00DB199C"/>
    <w:rsid w:val="00DB228A"/>
    <w:rsid w:val="00DB3D0D"/>
    <w:rsid w:val="00DB59BC"/>
    <w:rsid w:val="00DB5A37"/>
    <w:rsid w:val="00DB5A73"/>
    <w:rsid w:val="00DB6FE8"/>
    <w:rsid w:val="00DB770E"/>
    <w:rsid w:val="00DC1D6B"/>
    <w:rsid w:val="00DC233C"/>
    <w:rsid w:val="00DC24B2"/>
    <w:rsid w:val="00DC2950"/>
    <w:rsid w:val="00DC4994"/>
    <w:rsid w:val="00DC4C5D"/>
    <w:rsid w:val="00DC5C45"/>
    <w:rsid w:val="00DC7341"/>
    <w:rsid w:val="00DD197E"/>
    <w:rsid w:val="00DD2556"/>
    <w:rsid w:val="00DD2FB0"/>
    <w:rsid w:val="00DD4E15"/>
    <w:rsid w:val="00DD564F"/>
    <w:rsid w:val="00DD6EBC"/>
    <w:rsid w:val="00DD7398"/>
    <w:rsid w:val="00DD7FA9"/>
    <w:rsid w:val="00DE0195"/>
    <w:rsid w:val="00DE4264"/>
    <w:rsid w:val="00DE43F4"/>
    <w:rsid w:val="00DE76E9"/>
    <w:rsid w:val="00DF089E"/>
    <w:rsid w:val="00DF08B1"/>
    <w:rsid w:val="00DF211F"/>
    <w:rsid w:val="00DF3990"/>
    <w:rsid w:val="00DF640D"/>
    <w:rsid w:val="00E00DCD"/>
    <w:rsid w:val="00E00FF6"/>
    <w:rsid w:val="00E01A7F"/>
    <w:rsid w:val="00E01C4E"/>
    <w:rsid w:val="00E05C51"/>
    <w:rsid w:val="00E06DD2"/>
    <w:rsid w:val="00E07033"/>
    <w:rsid w:val="00E07566"/>
    <w:rsid w:val="00E13EDF"/>
    <w:rsid w:val="00E15EFC"/>
    <w:rsid w:val="00E16650"/>
    <w:rsid w:val="00E16F2E"/>
    <w:rsid w:val="00E1706B"/>
    <w:rsid w:val="00E1726A"/>
    <w:rsid w:val="00E17A02"/>
    <w:rsid w:val="00E17E3E"/>
    <w:rsid w:val="00E20AC9"/>
    <w:rsid w:val="00E2138E"/>
    <w:rsid w:val="00E21AC5"/>
    <w:rsid w:val="00E22D47"/>
    <w:rsid w:val="00E231E8"/>
    <w:rsid w:val="00E2750E"/>
    <w:rsid w:val="00E304F1"/>
    <w:rsid w:val="00E317FD"/>
    <w:rsid w:val="00E33C27"/>
    <w:rsid w:val="00E360E3"/>
    <w:rsid w:val="00E37103"/>
    <w:rsid w:val="00E418DA"/>
    <w:rsid w:val="00E4218F"/>
    <w:rsid w:val="00E42754"/>
    <w:rsid w:val="00E42889"/>
    <w:rsid w:val="00E440B8"/>
    <w:rsid w:val="00E44A46"/>
    <w:rsid w:val="00E44B7A"/>
    <w:rsid w:val="00E511A5"/>
    <w:rsid w:val="00E511AB"/>
    <w:rsid w:val="00E52490"/>
    <w:rsid w:val="00E54EAF"/>
    <w:rsid w:val="00E55BF9"/>
    <w:rsid w:val="00E55E11"/>
    <w:rsid w:val="00E5640F"/>
    <w:rsid w:val="00E5694B"/>
    <w:rsid w:val="00E621ED"/>
    <w:rsid w:val="00E70941"/>
    <w:rsid w:val="00E7117D"/>
    <w:rsid w:val="00E7222C"/>
    <w:rsid w:val="00E76866"/>
    <w:rsid w:val="00E80CAA"/>
    <w:rsid w:val="00E8113C"/>
    <w:rsid w:val="00E85AD5"/>
    <w:rsid w:val="00E90D48"/>
    <w:rsid w:val="00E91E7B"/>
    <w:rsid w:val="00E95A28"/>
    <w:rsid w:val="00EA1495"/>
    <w:rsid w:val="00EA4CAC"/>
    <w:rsid w:val="00EA7B79"/>
    <w:rsid w:val="00EB0F4C"/>
    <w:rsid w:val="00EB2020"/>
    <w:rsid w:val="00EB3084"/>
    <w:rsid w:val="00EB3F59"/>
    <w:rsid w:val="00EB55A3"/>
    <w:rsid w:val="00EB7D4C"/>
    <w:rsid w:val="00EB7E8C"/>
    <w:rsid w:val="00EC15CD"/>
    <w:rsid w:val="00EC37F1"/>
    <w:rsid w:val="00EC7073"/>
    <w:rsid w:val="00EC789D"/>
    <w:rsid w:val="00ED0529"/>
    <w:rsid w:val="00ED0570"/>
    <w:rsid w:val="00ED6750"/>
    <w:rsid w:val="00ED69A5"/>
    <w:rsid w:val="00ED7551"/>
    <w:rsid w:val="00ED76CA"/>
    <w:rsid w:val="00ED7EBC"/>
    <w:rsid w:val="00EE0119"/>
    <w:rsid w:val="00EE0283"/>
    <w:rsid w:val="00EE0A70"/>
    <w:rsid w:val="00EE0D33"/>
    <w:rsid w:val="00EE2A65"/>
    <w:rsid w:val="00EE2C4F"/>
    <w:rsid w:val="00EE2F25"/>
    <w:rsid w:val="00EE3FA4"/>
    <w:rsid w:val="00EE6A18"/>
    <w:rsid w:val="00EE6A76"/>
    <w:rsid w:val="00EE6FB0"/>
    <w:rsid w:val="00EE778A"/>
    <w:rsid w:val="00EF0AFF"/>
    <w:rsid w:val="00EF1C0D"/>
    <w:rsid w:val="00EF2367"/>
    <w:rsid w:val="00EF3FAF"/>
    <w:rsid w:val="00EF400F"/>
    <w:rsid w:val="00EF59E1"/>
    <w:rsid w:val="00EF7E55"/>
    <w:rsid w:val="00F00468"/>
    <w:rsid w:val="00F01F36"/>
    <w:rsid w:val="00F02017"/>
    <w:rsid w:val="00F05830"/>
    <w:rsid w:val="00F061E9"/>
    <w:rsid w:val="00F14E84"/>
    <w:rsid w:val="00F17204"/>
    <w:rsid w:val="00F20039"/>
    <w:rsid w:val="00F21A90"/>
    <w:rsid w:val="00F259E8"/>
    <w:rsid w:val="00F25ED1"/>
    <w:rsid w:val="00F31CE5"/>
    <w:rsid w:val="00F32058"/>
    <w:rsid w:val="00F32D6B"/>
    <w:rsid w:val="00F34EFF"/>
    <w:rsid w:val="00F34FF2"/>
    <w:rsid w:val="00F36504"/>
    <w:rsid w:val="00F372EB"/>
    <w:rsid w:val="00F41236"/>
    <w:rsid w:val="00F43DF6"/>
    <w:rsid w:val="00F4448A"/>
    <w:rsid w:val="00F45CBC"/>
    <w:rsid w:val="00F4695C"/>
    <w:rsid w:val="00F4731E"/>
    <w:rsid w:val="00F501C3"/>
    <w:rsid w:val="00F50265"/>
    <w:rsid w:val="00F508E5"/>
    <w:rsid w:val="00F53190"/>
    <w:rsid w:val="00F55FFB"/>
    <w:rsid w:val="00F5685C"/>
    <w:rsid w:val="00F56C99"/>
    <w:rsid w:val="00F617A4"/>
    <w:rsid w:val="00F62187"/>
    <w:rsid w:val="00F651B4"/>
    <w:rsid w:val="00F6526C"/>
    <w:rsid w:val="00F70508"/>
    <w:rsid w:val="00F72795"/>
    <w:rsid w:val="00F728D6"/>
    <w:rsid w:val="00F73718"/>
    <w:rsid w:val="00F77DA4"/>
    <w:rsid w:val="00F85844"/>
    <w:rsid w:val="00F901E3"/>
    <w:rsid w:val="00F92BA7"/>
    <w:rsid w:val="00F951A0"/>
    <w:rsid w:val="00F96171"/>
    <w:rsid w:val="00F9711B"/>
    <w:rsid w:val="00FA11F0"/>
    <w:rsid w:val="00FA6895"/>
    <w:rsid w:val="00FB200B"/>
    <w:rsid w:val="00FB3E9B"/>
    <w:rsid w:val="00FB44E7"/>
    <w:rsid w:val="00FB6AA1"/>
    <w:rsid w:val="00FC0830"/>
    <w:rsid w:val="00FC21A5"/>
    <w:rsid w:val="00FC457B"/>
    <w:rsid w:val="00FC4DD6"/>
    <w:rsid w:val="00FC7BFB"/>
    <w:rsid w:val="00FD041B"/>
    <w:rsid w:val="00FD0CA7"/>
    <w:rsid w:val="00FD2479"/>
    <w:rsid w:val="00FD5A51"/>
    <w:rsid w:val="00FD5C75"/>
    <w:rsid w:val="00FD713E"/>
    <w:rsid w:val="00FE16C5"/>
    <w:rsid w:val="00FE1C50"/>
    <w:rsid w:val="00FE29B4"/>
    <w:rsid w:val="00FE4F94"/>
    <w:rsid w:val="00FE656E"/>
    <w:rsid w:val="00FE797B"/>
    <w:rsid w:val="00FF1A58"/>
    <w:rsid w:val="00FF31CF"/>
    <w:rsid w:val="00FF474B"/>
    <w:rsid w:val="00FF79D7"/>
    <w:rsid w:val="00FF7A19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A807"/>
  <w15:docId w15:val="{0090D781-61D4-4B6D-ACF5-8772DF7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0C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1C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4C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CAC"/>
    <w:rPr>
      <w:rFonts w:eastAsiaTheme="minorHAns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CA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EB7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EB7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642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567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0548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92D5A"/>
    <w:pPr>
      <w:spacing w:after="0" w:line="240" w:lineRule="auto"/>
    </w:pPr>
    <w:rPr>
      <w:rFonts w:ascii="Arial" w:eastAsiaTheme="minorHAnsi" w:hAnsi="Arial"/>
      <w:lang w:val="en-US" w:eastAsia="en-US"/>
    </w:rPr>
  </w:style>
  <w:style w:type="character" w:customStyle="1" w:styleId="limiter">
    <w:name w:val="limiter"/>
    <w:basedOn w:val="DefaultParagraphFont"/>
    <w:rsid w:val="00C92D5A"/>
  </w:style>
  <w:style w:type="character" w:customStyle="1" w:styleId="term">
    <w:name w:val="term"/>
    <w:basedOn w:val="DefaultParagraphFont"/>
    <w:rsid w:val="00C9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DFD44-91F4-4BF2-B4FB-BC21C49CF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981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n User</dc:creator>
  <cp:lastModifiedBy>Prof Qian Long, Ph.D.</cp:lastModifiedBy>
  <cp:revision>26</cp:revision>
  <cp:lastPrinted>2018-06-21T09:25:00Z</cp:lastPrinted>
  <dcterms:created xsi:type="dcterms:W3CDTF">2018-07-05T08:01:00Z</dcterms:created>
  <dcterms:modified xsi:type="dcterms:W3CDTF">2018-08-30T01:35:00Z</dcterms:modified>
</cp:coreProperties>
</file>